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025" w:type="dxa"/>
        <w:tblLook w:val="04A0" w:firstRow="1" w:lastRow="0" w:firstColumn="1" w:lastColumn="0" w:noHBand="0" w:noVBand="1"/>
      </w:tblPr>
      <w:tblGrid>
        <w:gridCol w:w="2456"/>
        <w:gridCol w:w="2173"/>
        <w:gridCol w:w="2173"/>
        <w:gridCol w:w="2471"/>
        <w:gridCol w:w="2602"/>
        <w:gridCol w:w="3150"/>
      </w:tblGrid>
      <w:tr w:rsidR="00B7002F" w14:paraId="3261B02C" w14:textId="77777777" w:rsidTr="0009646E">
        <w:trPr>
          <w:trHeight w:val="300"/>
        </w:trPr>
        <w:tc>
          <w:tcPr>
            <w:tcW w:w="2456" w:type="dxa"/>
          </w:tcPr>
          <w:p w14:paraId="4DD1F129" w14:textId="2EA3A047" w:rsidR="00B7002F" w:rsidRPr="002C29BA" w:rsidRDefault="00B7002F">
            <w:r>
              <w:t>THEME</w:t>
            </w:r>
          </w:p>
        </w:tc>
        <w:tc>
          <w:tcPr>
            <w:tcW w:w="2173" w:type="dxa"/>
          </w:tcPr>
          <w:p w14:paraId="6C022980" w14:textId="354E9193" w:rsidR="00B7002F" w:rsidRDefault="5E5DB8D1">
            <w:r>
              <w:t>SUBTHEME</w:t>
            </w:r>
            <w:r w:rsidR="60F48990">
              <w:t xml:space="preserve"> 1</w:t>
            </w:r>
          </w:p>
        </w:tc>
        <w:tc>
          <w:tcPr>
            <w:tcW w:w="2173" w:type="dxa"/>
          </w:tcPr>
          <w:p w14:paraId="5FD2B651" w14:textId="6A6B5F53" w:rsidR="60F48990" w:rsidRDefault="60F48990" w:rsidP="768F9B2E">
            <w:r>
              <w:t>SUBTHEME 2</w:t>
            </w:r>
          </w:p>
        </w:tc>
        <w:tc>
          <w:tcPr>
            <w:tcW w:w="2471" w:type="dxa"/>
          </w:tcPr>
          <w:p w14:paraId="0A1D8392" w14:textId="5D2B950E" w:rsidR="00B7002F" w:rsidRPr="002C29BA" w:rsidRDefault="00B7002F">
            <w:r>
              <w:t>DEFINITION</w:t>
            </w:r>
          </w:p>
        </w:tc>
        <w:tc>
          <w:tcPr>
            <w:tcW w:w="2602" w:type="dxa"/>
          </w:tcPr>
          <w:p w14:paraId="294D2B11" w14:textId="1568AF66" w:rsidR="00B7002F" w:rsidRPr="002C29BA" w:rsidRDefault="00B7002F">
            <w:r>
              <w:t>EXAMPLE</w:t>
            </w:r>
          </w:p>
        </w:tc>
        <w:tc>
          <w:tcPr>
            <w:tcW w:w="3150" w:type="dxa"/>
          </w:tcPr>
          <w:p w14:paraId="1079F967" w14:textId="6BCC8322" w:rsidR="00B7002F" w:rsidRPr="002C29BA" w:rsidRDefault="00B7002F">
            <w:r>
              <w:t>CODE</w:t>
            </w:r>
          </w:p>
        </w:tc>
      </w:tr>
      <w:tr w:rsidR="00B7002F" w14:paraId="131D0D86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76D97D84" w14:textId="67FA2341" w:rsidR="00B7002F" w:rsidRDefault="00B7002F">
            <w:r>
              <w:t>Reasons for getting a mammogram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A364B9E" w14:textId="21828263" w:rsidR="00B7002F" w:rsidRDefault="00B7002F"/>
        </w:tc>
        <w:tc>
          <w:tcPr>
            <w:tcW w:w="2173" w:type="dxa"/>
            <w:shd w:val="clear" w:color="auto" w:fill="BDD6EE" w:themeFill="accent5" w:themeFillTint="66"/>
          </w:tcPr>
          <w:p w14:paraId="4DF8764C" w14:textId="0D691A84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10B137E7" w14:textId="070A0BD6" w:rsidR="00B7002F" w:rsidRDefault="001942EB">
            <w:r>
              <w:t xml:space="preserve">Responses </w:t>
            </w:r>
            <w:r w:rsidR="00344634">
              <w:t>to</w:t>
            </w:r>
            <w:r>
              <w:t xml:space="preserve"> the</w:t>
            </w:r>
            <w:r w:rsidR="000F74C7">
              <w:t xml:space="preserve">ir thoughts about getting a mammogram or the importance/motivation. This is not related to their decision but there could be </w:t>
            </w:r>
            <w:r w:rsidR="00344634">
              <w:t>an overlap</w:t>
            </w:r>
            <w:r w:rsidR="000F74C7">
              <w:t xml:space="preserve">. 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79BA51A3" w14:textId="652050BC" w:rsidR="00B7002F" w:rsidRDefault="00B7002F">
            <w:r>
              <w:t>Early detection, saves lives, felt pain, family history</w:t>
            </w:r>
            <w:r w:rsidR="00BD725F">
              <w:t>, personal experience</w:t>
            </w:r>
            <w:r w:rsidR="00F16364">
              <w:t>, be there for the family.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7BDAC74F" w14:textId="40E27A36" w:rsidR="00B7002F" w:rsidRDefault="756F0A55">
            <w:r>
              <w:t>Reasons (mammogram)</w:t>
            </w:r>
          </w:p>
        </w:tc>
      </w:tr>
      <w:tr w:rsidR="009043BD" w14:paraId="09F8B897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61BB68B2" w14:textId="77777777" w:rsidR="009043BD" w:rsidRDefault="009043BD" w:rsidP="009043BD"/>
        </w:tc>
        <w:tc>
          <w:tcPr>
            <w:tcW w:w="2173" w:type="dxa"/>
            <w:shd w:val="clear" w:color="auto" w:fill="DEEAF6" w:themeFill="accent5" w:themeFillTint="33"/>
          </w:tcPr>
          <w:p w14:paraId="6DAC6A13" w14:textId="1F7D978D" w:rsidR="009043BD" w:rsidRDefault="009043BD" w:rsidP="009043BD">
            <w:r>
              <w:t>Family history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0F162D6F" w14:textId="0B5C0563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0A6E4CF2" w14:textId="31D3768D" w:rsidR="009043BD" w:rsidRDefault="22779F2A" w:rsidP="009043BD">
            <w:r>
              <w:t xml:space="preserve">Observational. </w:t>
            </w:r>
            <w:r w:rsidR="009A49DA">
              <w:t>Any mention of a family member being diagnosed with any type of cancer.</w:t>
            </w:r>
            <w:r w:rsidR="00C01409">
              <w:t xml:space="preserve"> Hearing more about cancer.</w:t>
            </w:r>
            <w:r w:rsidR="009A49DA">
              <w:t xml:space="preserve"> </w:t>
            </w:r>
            <w:r w:rsidR="00051155">
              <w:t>It is</w:t>
            </w:r>
            <w:r w:rsidR="009A49DA">
              <w:t xml:space="preserve"> not limited to first degree only. 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48AA513" w14:textId="6C37868F" w:rsidR="009043BD" w:rsidRDefault="00C10079" w:rsidP="009043BD">
            <w:r>
              <w:t xml:space="preserve">Instances of family having </w:t>
            </w:r>
            <w:r w:rsidR="00E66706">
              <w:t xml:space="preserve">cancer but there was </w:t>
            </w:r>
            <w:r w:rsidR="0012626D">
              <w:t>no involvement with care</w:t>
            </w:r>
            <w:r w:rsidR="009526E7">
              <w:t xml:space="preserve">. </w:t>
            </w:r>
            <w:r w:rsidR="00C01409">
              <w:t>Seeing more</w:t>
            </w:r>
            <w:r w:rsidR="00392979">
              <w:t xml:space="preserve"> awareness from</w:t>
            </w:r>
            <w:r w:rsidR="00C01409">
              <w:t xml:space="preserve"> people/celebrities diagnosed with cancer.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15EB967B" w14:textId="53A5F03C" w:rsidR="009043BD" w:rsidRDefault="00D06DE2" w:rsidP="009043BD">
            <w:r>
              <w:t xml:space="preserve">(Observational) </w:t>
            </w:r>
            <w:r w:rsidR="4F7F8165">
              <w:t xml:space="preserve">Family history </w:t>
            </w:r>
          </w:p>
        </w:tc>
      </w:tr>
      <w:tr w:rsidR="009043BD" w14:paraId="355E13D9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5A051CB5" w14:textId="77777777" w:rsidR="009043BD" w:rsidRDefault="009043BD" w:rsidP="009043BD"/>
        </w:tc>
        <w:tc>
          <w:tcPr>
            <w:tcW w:w="2173" w:type="dxa"/>
            <w:shd w:val="clear" w:color="auto" w:fill="DEEAF6" w:themeFill="accent5" w:themeFillTint="33"/>
          </w:tcPr>
          <w:p w14:paraId="112B2CB7" w14:textId="54C150AC" w:rsidR="009043BD" w:rsidRDefault="009043BD" w:rsidP="009043BD">
            <w:r>
              <w:t>Doctor recommendation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665DE369" w14:textId="11AF4C5D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405F1D9B" w14:textId="5DE00FBA" w:rsidR="009043BD" w:rsidRDefault="00DB474C" w:rsidP="009043BD">
            <w:r>
              <w:t xml:space="preserve">Statements of following a medical provider’s recommendation to get screened. 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1BFF94D5" w14:textId="4201B654" w:rsidR="009043BD" w:rsidRDefault="00483DB6" w:rsidP="009043BD">
            <w:r>
              <w:t xml:space="preserve">“I do my mammogram every time </w:t>
            </w:r>
            <w:r w:rsidR="009043BD">
              <w:t>the doctor tells me</w:t>
            </w:r>
            <w:r w:rsidR="00796873">
              <w:t>.</w:t>
            </w:r>
            <w:r>
              <w:t>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6FD7AD5" w14:textId="1450DB07" w:rsidR="009043BD" w:rsidRDefault="087292F7" w:rsidP="009043BD">
            <w:r>
              <w:t>Doctor recommendation</w:t>
            </w:r>
            <w:r w:rsidR="76585FD2">
              <w:t xml:space="preserve"> (reasons)</w:t>
            </w:r>
          </w:p>
        </w:tc>
      </w:tr>
      <w:tr w:rsidR="004A45F4" w14:paraId="58042791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756CFCE9" w14:textId="77777777" w:rsidR="004A45F4" w:rsidRDefault="004A45F4" w:rsidP="009043BD"/>
        </w:tc>
        <w:tc>
          <w:tcPr>
            <w:tcW w:w="2173" w:type="dxa"/>
            <w:shd w:val="clear" w:color="auto" w:fill="DEEAF6" w:themeFill="accent5" w:themeFillTint="33"/>
          </w:tcPr>
          <w:p w14:paraId="712F5A4C" w14:textId="18EB97B4" w:rsidR="004A45F4" w:rsidRDefault="004A45F4" w:rsidP="009043BD">
            <w:r>
              <w:t xml:space="preserve">To be </w:t>
            </w:r>
            <w:r w:rsidR="00710444">
              <w:t>a good example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10CDD730" w14:textId="5F6E4EB2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40A805ED" w14:textId="19077DBE" w:rsidR="004A45F4" w:rsidRDefault="00710444" w:rsidP="009043BD">
            <w:r>
              <w:t xml:space="preserve">Mentions of supporting, educating, or motivating other women to get a mammogram including family. </w:t>
            </w:r>
            <w:r w:rsidR="007C4EF8">
              <w:t>Social support</w:t>
            </w:r>
            <w:r w:rsidR="00796873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08F839BB" w14:textId="56BC8357" w:rsidR="004A45F4" w:rsidRDefault="00437616" w:rsidP="009043BD">
            <w:r>
              <w:t>Sharing knowledge</w:t>
            </w:r>
            <w:r w:rsidR="001F385D">
              <w:t xml:space="preserve"> with family members or friends</w:t>
            </w:r>
            <w:r w:rsidR="00796873">
              <w:t>.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5CB6C3D" w14:textId="0A0E6D85" w:rsidR="004A45F4" w:rsidRDefault="163987AA" w:rsidP="009043BD">
            <w:r>
              <w:t>Good example</w:t>
            </w:r>
          </w:p>
        </w:tc>
      </w:tr>
      <w:tr w:rsidR="009043BD" w14:paraId="1229BF55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6E1829FC" w14:textId="77777777" w:rsidR="009043BD" w:rsidRDefault="009043BD" w:rsidP="009043BD"/>
        </w:tc>
        <w:tc>
          <w:tcPr>
            <w:tcW w:w="2173" w:type="dxa"/>
            <w:shd w:val="clear" w:color="auto" w:fill="DEEAF6" w:themeFill="accent5" w:themeFillTint="33"/>
          </w:tcPr>
          <w:p w14:paraId="300F9A11" w14:textId="4D7A113A" w:rsidR="009043BD" w:rsidRDefault="0050176C" w:rsidP="009043BD">
            <w:r>
              <w:t>Important for</w:t>
            </w:r>
            <w:r w:rsidR="009043BD">
              <w:t xml:space="preserve"> one’s</w:t>
            </w:r>
            <w:r w:rsidR="00431242">
              <w:t xml:space="preserve"> </w:t>
            </w:r>
            <w:r>
              <w:t>overall</w:t>
            </w:r>
            <w:r w:rsidR="009043BD">
              <w:t xml:space="preserve"> health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30B93A74" w14:textId="39E763BF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619638D8" w14:textId="4F6FB365" w:rsidR="009043BD" w:rsidRDefault="0050176C" w:rsidP="009043BD">
            <w:r>
              <w:t>Any mention that getting a mammogram is important for one’s health</w:t>
            </w:r>
            <w:r w:rsidR="00796873">
              <w:t>.</w:t>
            </w:r>
          </w:p>
        </w:tc>
        <w:tc>
          <w:tcPr>
            <w:tcW w:w="2602" w:type="dxa"/>
            <w:tcBorders>
              <w:bottom w:val="single" w:sz="4" w:space="0" w:color="000000" w:themeColor="text1"/>
            </w:tcBorders>
            <w:shd w:val="clear" w:color="auto" w:fill="DEEAF6" w:themeFill="accent5" w:themeFillTint="33"/>
          </w:tcPr>
          <w:p w14:paraId="5B0F98EC" w14:textId="36A14F89" w:rsidR="009043BD" w:rsidRDefault="0029185C" w:rsidP="009043BD">
            <w:r>
              <w:t>“</w:t>
            </w:r>
            <w:r w:rsidR="00CC5B07">
              <w:t>It is important that we</w:t>
            </w:r>
            <w:r w:rsidR="0050176C">
              <w:t xml:space="preserve"> take care of ourselves, our overall well-being</w:t>
            </w:r>
            <w:r>
              <w:t>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006A8981" w14:textId="4E15DA26" w:rsidR="009043BD" w:rsidRDefault="2C328D5D" w:rsidP="009043BD">
            <w:r>
              <w:t>Important for health</w:t>
            </w:r>
          </w:p>
        </w:tc>
      </w:tr>
      <w:tr w:rsidR="009043BD" w14:paraId="65227B57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B2FAA37" w14:textId="77777777" w:rsidR="009043BD" w:rsidRDefault="009043BD" w:rsidP="009043BD"/>
        </w:tc>
        <w:tc>
          <w:tcPr>
            <w:tcW w:w="2173" w:type="dxa"/>
            <w:shd w:val="clear" w:color="auto" w:fill="DEEAF6" w:themeFill="accent5" w:themeFillTint="33"/>
          </w:tcPr>
          <w:p w14:paraId="0EA1C0DF" w14:textId="422854F7" w:rsidR="009043BD" w:rsidRDefault="009043BD" w:rsidP="009043BD">
            <w:r>
              <w:t>Having knowledge or experience with cancer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47B8B61A" w14:textId="071E0C68" w:rsidR="768F9B2E" w:rsidRDefault="768F9B2E" w:rsidP="768F9B2E"/>
        </w:tc>
        <w:tc>
          <w:tcPr>
            <w:tcW w:w="2471" w:type="dxa"/>
            <w:tcBorders>
              <w:right w:val="single" w:sz="4" w:space="0" w:color="000000" w:themeColor="text1"/>
            </w:tcBorders>
            <w:shd w:val="clear" w:color="auto" w:fill="DEEAF6" w:themeFill="accent5" w:themeFillTint="33"/>
          </w:tcPr>
          <w:p w14:paraId="6E70EA06" w14:textId="5FDF5E27" w:rsidR="009043BD" w:rsidRDefault="0050176C" w:rsidP="009043BD">
            <w:r>
              <w:t xml:space="preserve">Responses </w:t>
            </w:r>
            <w:r w:rsidR="00344634">
              <w:t>to help</w:t>
            </w:r>
            <w:r>
              <w:t xml:space="preserve"> a family member, friend, or </w:t>
            </w:r>
            <w:r w:rsidR="00C01409">
              <w:t>themselves.</w:t>
            </w:r>
            <w:r w:rsidR="00DB474C">
              <w:t xml:space="preserve"> </w:t>
            </w:r>
            <w:r w:rsidR="00675C63">
              <w:t xml:space="preserve">Active </w:t>
            </w:r>
            <w:r w:rsidR="00675C63">
              <w:lastRenderedPageBreak/>
              <w:t>c</w:t>
            </w:r>
            <w:r w:rsidR="00DB474C" w:rsidRPr="00DB474C">
              <w:t>aregiver or personal role.</w:t>
            </w:r>
          </w:p>
        </w:tc>
        <w:tc>
          <w:tcPr>
            <w:tcW w:w="2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5" w:themeFillTint="33"/>
          </w:tcPr>
          <w:p w14:paraId="7CCEDF2A" w14:textId="17261027" w:rsidR="009043BD" w:rsidRDefault="0FC80E20" w:rsidP="009043BD">
            <w:r>
              <w:lastRenderedPageBreak/>
              <w:t>Caregiver role.</w:t>
            </w:r>
            <w:r w:rsidR="0012626D">
              <w:t xml:space="preserve"> Active role in their care.</w:t>
            </w:r>
            <w:r>
              <w:t xml:space="preserve"> </w:t>
            </w:r>
            <w:r w:rsidR="009043BD">
              <w:t xml:space="preserve">Family </w:t>
            </w:r>
            <w:r w:rsidR="00344634">
              <w:t>members</w:t>
            </w:r>
            <w:r w:rsidR="58AD4652">
              <w:t xml:space="preserve"> had cancer</w:t>
            </w:r>
            <w:r w:rsidR="00C01409">
              <w:t xml:space="preserve"> and </w:t>
            </w:r>
            <w:r w:rsidR="009043BD">
              <w:lastRenderedPageBreak/>
              <w:t xml:space="preserve">personal </w:t>
            </w:r>
            <w:r w:rsidR="41D97F7B">
              <w:t xml:space="preserve">experience </w:t>
            </w:r>
            <w:r w:rsidR="009043BD">
              <w:t>cancer</w:t>
            </w:r>
            <w:r w:rsidR="00C01409">
              <w:t>.</w:t>
            </w:r>
            <w:r w:rsidR="009043BD">
              <w:t xml:space="preserve"> 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DEEAF6" w:themeFill="accent5" w:themeFillTint="33"/>
          </w:tcPr>
          <w:p w14:paraId="2754392F" w14:textId="70A30CDC" w:rsidR="009043BD" w:rsidRDefault="00C35F2A" w:rsidP="6ABCF35B">
            <w:pPr>
              <w:spacing w:line="259" w:lineRule="auto"/>
            </w:pPr>
            <w:r>
              <w:lastRenderedPageBreak/>
              <w:t xml:space="preserve">(Active) </w:t>
            </w:r>
            <w:r w:rsidR="21766B44">
              <w:t>Caregiver or personal experience</w:t>
            </w:r>
          </w:p>
        </w:tc>
      </w:tr>
      <w:tr w:rsidR="000E2146" w14:paraId="781F7C5D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5C66AA79" w14:textId="77777777" w:rsidR="000E2146" w:rsidRDefault="000E2146" w:rsidP="009043BD"/>
        </w:tc>
        <w:tc>
          <w:tcPr>
            <w:tcW w:w="2173" w:type="dxa"/>
            <w:shd w:val="clear" w:color="auto" w:fill="DEEAF6" w:themeFill="accent5" w:themeFillTint="33"/>
          </w:tcPr>
          <w:p w14:paraId="69A6DB77" w14:textId="67E2E7C7" w:rsidR="000E2146" w:rsidRDefault="003A1EDD" w:rsidP="009043BD">
            <w:r>
              <w:t xml:space="preserve">Benefits </w:t>
            </w:r>
            <w:r w:rsidR="0050176C">
              <w:t>outweigh</w:t>
            </w:r>
            <w:r>
              <w:t xml:space="preserve"> barrier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9C2335A" w14:textId="22589211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413E5992" w14:textId="17E1CD40" w:rsidR="000E2146" w:rsidRDefault="003A1EDD" w:rsidP="009043BD">
            <w:r>
              <w:t>Statements that start by saying a barrier to getting a mammogram but end with a positive perspective</w:t>
            </w:r>
            <w:r w:rsidR="000371DF">
              <w:t>.</w:t>
            </w:r>
          </w:p>
        </w:tc>
        <w:tc>
          <w:tcPr>
            <w:tcW w:w="2602" w:type="dxa"/>
            <w:tcBorders>
              <w:top w:val="single" w:sz="4" w:space="0" w:color="000000" w:themeColor="text1"/>
            </w:tcBorders>
            <w:shd w:val="clear" w:color="auto" w:fill="DEEAF6" w:themeFill="accent5" w:themeFillTint="33"/>
          </w:tcPr>
          <w:p w14:paraId="0FFEFAC0" w14:textId="12F9E563" w:rsidR="000E2146" w:rsidRDefault="006D2BE0" w:rsidP="009043BD">
            <w:r>
              <w:t>“</w:t>
            </w:r>
            <w:r w:rsidR="003A1EDD">
              <w:t xml:space="preserve">At </w:t>
            </w:r>
            <w:r w:rsidR="00344634">
              <w:t>first,</w:t>
            </w:r>
            <w:r w:rsidR="003A1EDD">
              <w:t xml:space="preserve"> I was </w:t>
            </w:r>
            <w:r w:rsidR="00AE38FC">
              <w:t>nervous,</w:t>
            </w:r>
            <w:r w:rsidR="003A1EDD">
              <w:t xml:space="preserve"> or it was painful, but it was worth </w:t>
            </w:r>
            <w:r w:rsidR="00AE38FC">
              <w:t>it</w:t>
            </w:r>
            <w:r w:rsidR="000371DF">
              <w:t>. I</w:t>
            </w:r>
            <w:r w:rsidR="003A1EDD">
              <w:t xml:space="preserve">t is </w:t>
            </w:r>
            <w:r w:rsidR="000371DF">
              <w:t>important. “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A525F62" w14:textId="67E2E7C7" w:rsidR="000E2146" w:rsidRDefault="1F35DF60" w:rsidP="009043BD">
            <w:r>
              <w:t>Benefits outweigh barriers</w:t>
            </w:r>
          </w:p>
          <w:p w14:paraId="43E660E1" w14:textId="7CFB6726" w:rsidR="000E2146" w:rsidRDefault="000E2146" w:rsidP="009043BD"/>
        </w:tc>
      </w:tr>
      <w:tr w:rsidR="00F414A9" w14:paraId="3B98A83C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488C380" w14:textId="77777777" w:rsidR="00F414A9" w:rsidRDefault="00F414A9" w:rsidP="009043BD"/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DC0C197" w14:textId="6B5661BD" w:rsidR="00F414A9" w:rsidRDefault="00F414A9" w:rsidP="009043BD">
            <w:r>
              <w:t>Early detection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EFED002" w14:textId="7C511EBE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46CFB19F" w14:textId="4C8BD243" w:rsidR="00F414A9" w:rsidRDefault="00F414A9" w:rsidP="009043BD">
            <w:r>
              <w:t>Statements that mention getting a mammogram to detect cancer early</w:t>
            </w:r>
            <w:r w:rsidR="000371DF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28DDEC97" w14:textId="15C6BC9C" w:rsidR="00F414A9" w:rsidRDefault="006D2BE0" w:rsidP="009043BD">
            <w:r>
              <w:t>“</w:t>
            </w:r>
            <w:r w:rsidR="00D7092B">
              <w:t xml:space="preserve">It is important for us to screen because the sooner we find something the more likely we can </w:t>
            </w:r>
            <w:r w:rsidR="00F4794B">
              <w:t>prevent aggressive cancer</w:t>
            </w:r>
            <w:r>
              <w:t>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10D3562B" w14:textId="79BDF716" w:rsidR="00F414A9" w:rsidRDefault="08251268" w:rsidP="009043BD">
            <w:r>
              <w:t>Early detection</w:t>
            </w:r>
            <w:r w:rsidR="124604F9">
              <w:t xml:space="preserve"> (reasons)</w:t>
            </w:r>
          </w:p>
          <w:p w14:paraId="64CA2FCD" w14:textId="4948E679" w:rsidR="00F414A9" w:rsidRDefault="00F414A9" w:rsidP="009043BD"/>
        </w:tc>
      </w:tr>
      <w:tr w:rsidR="6ABCF35B" w14:paraId="38445F1B" w14:textId="77777777" w:rsidTr="0009646E">
        <w:trPr>
          <w:trHeight w:val="300"/>
        </w:trPr>
        <w:tc>
          <w:tcPr>
            <w:tcW w:w="2456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48D566DE" w14:textId="58996050" w:rsidR="6ABCF35B" w:rsidRDefault="6ABCF35B" w:rsidP="6ABCF35B"/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27C7A5A" w14:textId="3CB7ED4C" w:rsidR="1D1DF3AD" w:rsidRDefault="1D1DF3AD" w:rsidP="6ABCF35B">
            <w:r>
              <w:t>Emotional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557C1227" w14:textId="502479AB" w:rsidR="6ABCF35B" w:rsidRDefault="6ABCF35B" w:rsidP="6ABCF35B"/>
        </w:tc>
        <w:tc>
          <w:tcPr>
            <w:tcW w:w="2471" w:type="dxa"/>
            <w:shd w:val="clear" w:color="auto" w:fill="DEEAF6" w:themeFill="accent5" w:themeFillTint="33"/>
          </w:tcPr>
          <w:p w14:paraId="76CF178B" w14:textId="2F508E0B" w:rsidR="1D1DF3AD" w:rsidRDefault="1D1DF3AD" w:rsidP="6ABCF35B">
            <w:r>
              <w:t>Statements regarding emotions tied to getting a m</w:t>
            </w:r>
            <w:r w:rsidR="4ED91F68">
              <w:t>ammogram</w:t>
            </w:r>
            <w:r w:rsidR="00C82BCC">
              <w:t xml:space="preserve">, </w:t>
            </w:r>
            <w:r w:rsidR="00FC2AF4">
              <w:t xml:space="preserve">breast cancer risk, knowledge about breast cancer. 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2B2B785" w14:textId="01E7C857" w:rsidR="25C169EA" w:rsidRDefault="006D2BE0" w:rsidP="6ABCF35B">
            <w:pPr>
              <w:spacing w:line="259" w:lineRule="auto"/>
            </w:pPr>
            <w:r>
              <w:t>“</w:t>
            </w:r>
            <w:r w:rsidR="25C169EA">
              <w:t xml:space="preserve">It’s scary and that’s why I don’t want to or it’s scary that’s why I want </w:t>
            </w:r>
            <w:r>
              <w:t>to. “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5EF1D805" w14:textId="41A54000" w:rsidR="1D1DF3AD" w:rsidRDefault="1D1DF3AD" w:rsidP="6ABCF35B">
            <w:r>
              <w:t>Emotional</w:t>
            </w:r>
          </w:p>
        </w:tc>
      </w:tr>
      <w:tr w:rsidR="00FB2DA6" w14:paraId="239F3523" w14:textId="77777777" w:rsidTr="0009646E">
        <w:trPr>
          <w:trHeight w:val="300"/>
        </w:trPr>
        <w:tc>
          <w:tcPr>
            <w:tcW w:w="2456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30AC2D4C" w14:textId="77777777" w:rsidR="00FB2DA6" w:rsidRDefault="00FB2DA6" w:rsidP="00FB2DA6"/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8528118" w14:textId="622332B1" w:rsidR="00FB2DA6" w:rsidRDefault="00FB2DA6" w:rsidP="00AD2BA3">
            <w:r>
              <w:t xml:space="preserve">Screening </w:t>
            </w:r>
            <w:r w:rsidR="00AD2BA3">
              <w:t>p</w:t>
            </w:r>
            <w:r>
              <w:t>erception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702F504E" w14:textId="77777777" w:rsidR="00FB2DA6" w:rsidRDefault="00FB2DA6" w:rsidP="00FB2DA6"/>
        </w:tc>
        <w:tc>
          <w:tcPr>
            <w:tcW w:w="2471" w:type="dxa"/>
            <w:shd w:val="clear" w:color="auto" w:fill="DEEAF6" w:themeFill="accent5" w:themeFillTint="33"/>
          </w:tcPr>
          <w:p w14:paraId="6228B153" w14:textId="0D8D082B" w:rsidR="00FB2DA6" w:rsidRDefault="00FB2DA6" w:rsidP="00FB2DA6">
            <w:r>
              <w:t>Statements about how they</w:t>
            </w:r>
            <w:r w:rsidR="001A1E17">
              <w:t>,</w:t>
            </w:r>
            <w:r w:rsidR="00043AD6">
              <w:t xml:space="preserve"> and </w:t>
            </w:r>
            <w:r>
              <w:t>people around them</w:t>
            </w:r>
            <w:r w:rsidR="001A1E17">
              <w:t>,</w:t>
            </w:r>
            <w:r>
              <w:t xml:space="preserve"> perceive </w:t>
            </w:r>
            <w:r w:rsidR="00043AD6">
              <w:t>breast cancer screening.</w:t>
            </w:r>
            <w:r>
              <w:t xml:space="preserve"> </w:t>
            </w:r>
            <w:r w:rsidR="00805830">
              <w:t>Statements can include misperceptions about guidelines, procedures, or reasons for getting it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E27BA0F" w14:textId="2C7893BC" w:rsidR="00FB2DA6" w:rsidRDefault="00805830" w:rsidP="00FB2DA6">
            <w:r>
              <w:t>“</w:t>
            </w:r>
            <w:r w:rsidR="000179E9">
              <w:t>You do not need a mammogram if you do not have symptoms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519A36B" w14:textId="4324E2A7" w:rsidR="00FB2DA6" w:rsidRDefault="00FB2DA6" w:rsidP="0009646E">
            <w:r>
              <w:t xml:space="preserve">Screening </w:t>
            </w:r>
            <w:r w:rsidR="0009646E">
              <w:t>p</w:t>
            </w:r>
            <w:r>
              <w:t>erception</w:t>
            </w:r>
          </w:p>
        </w:tc>
      </w:tr>
      <w:tr w:rsidR="00FB2DA6" w14:paraId="5DA29683" w14:textId="77777777" w:rsidTr="0009646E">
        <w:trPr>
          <w:trHeight w:val="300"/>
        </w:trPr>
        <w:tc>
          <w:tcPr>
            <w:tcW w:w="2456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5593F594" w14:textId="77777777" w:rsidR="00FB2DA6" w:rsidRDefault="00FB2DA6" w:rsidP="00FB2DA6"/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84124A1" w14:textId="165E8ACD" w:rsidR="00FB2DA6" w:rsidRDefault="00FB2DA6" w:rsidP="00AD2BA3">
            <w:r>
              <w:t xml:space="preserve">Breast </w:t>
            </w:r>
            <w:r w:rsidR="006D2BE0">
              <w:t>c</w:t>
            </w:r>
            <w:r>
              <w:t>ancer</w:t>
            </w:r>
            <w:r w:rsidR="00AD2BA3">
              <w:t xml:space="preserve"> p</w:t>
            </w:r>
            <w:r>
              <w:t>erception</w:t>
            </w:r>
          </w:p>
        </w:tc>
        <w:tc>
          <w:tcPr>
            <w:tcW w:w="2173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6627039C" w14:textId="77777777" w:rsidR="00FB2DA6" w:rsidRDefault="00FB2DA6" w:rsidP="00FB2DA6"/>
        </w:tc>
        <w:tc>
          <w:tcPr>
            <w:tcW w:w="2471" w:type="dxa"/>
            <w:shd w:val="clear" w:color="auto" w:fill="DEEAF6" w:themeFill="accent5" w:themeFillTint="33"/>
          </w:tcPr>
          <w:p w14:paraId="01C270AF" w14:textId="28A8B41D" w:rsidR="00FB2DA6" w:rsidRDefault="00FB2DA6" w:rsidP="00805830">
            <w:r>
              <w:t>Statements about how they</w:t>
            </w:r>
            <w:r w:rsidR="001A125C">
              <w:t xml:space="preserve"> and </w:t>
            </w:r>
            <w:r>
              <w:t>people around them perceive breast cancer</w:t>
            </w:r>
            <w:r w:rsidR="00043AD6">
              <w:t>.</w:t>
            </w:r>
            <w:r w:rsidR="00805830">
              <w:t xml:space="preserve"> Statements can include misperceptions about cancer, risk, etc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1B69AA77" w14:textId="3F513E64" w:rsidR="00FB2DA6" w:rsidRDefault="00A40310" w:rsidP="00FB2DA6">
            <w:r>
              <w:t>“</w:t>
            </w:r>
            <w:r w:rsidR="00106E95">
              <w:t>Breast cancer = death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536AE94" w14:textId="77777777" w:rsidR="00FB2DA6" w:rsidRDefault="00FB2DA6" w:rsidP="00FB2DA6">
            <w:r>
              <w:t>Breast cancer</w:t>
            </w:r>
          </w:p>
          <w:p w14:paraId="3FBD563F" w14:textId="7DD45700" w:rsidR="00FB2DA6" w:rsidRDefault="00FB2DA6" w:rsidP="00FB2DA6">
            <w:r>
              <w:t>Perception</w:t>
            </w:r>
          </w:p>
        </w:tc>
      </w:tr>
      <w:tr w:rsidR="00976939" w14:paraId="2163871C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034377F9" w14:textId="5F67E5B6" w:rsidR="00976939" w:rsidRDefault="00B704DD" w:rsidP="009043BD">
            <w:r>
              <w:lastRenderedPageBreak/>
              <w:t>Decision to get a mammogram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4E5E2BD4" w14:textId="77777777" w:rsidR="00976939" w:rsidRDefault="00976939" w:rsidP="009043BD"/>
        </w:tc>
        <w:tc>
          <w:tcPr>
            <w:tcW w:w="2173" w:type="dxa"/>
            <w:shd w:val="clear" w:color="auto" w:fill="BDD6EE" w:themeFill="accent5" w:themeFillTint="66"/>
          </w:tcPr>
          <w:p w14:paraId="297C810D" w14:textId="23EA4F27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0DC4407A" w14:textId="77A06741" w:rsidR="00976939" w:rsidRDefault="00B3351F" w:rsidP="009043BD">
            <w:r>
              <w:t xml:space="preserve">Specific responses to the decision for why women got a mammogram. 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3CEA39B3" w14:textId="2DBCB8CA" w:rsidR="00976939" w:rsidRDefault="00881902" w:rsidP="009043BD">
            <w:r>
              <w:t>I</w:t>
            </w:r>
            <w:r w:rsidR="003B4274">
              <w:t xml:space="preserve">ncreased awareness about cancer, being told to get a mammogram, </w:t>
            </w:r>
            <w:r w:rsidR="000827E8">
              <w:t>is important</w:t>
            </w:r>
            <w:r w:rsidR="003B4274">
              <w:t xml:space="preserve"> for health. 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00B45668" w14:textId="7A771C2D" w:rsidR="00976939" w:rsidRDefault="30B73040" w:rsidP="009043BD">
            <w:r>
              <w:t>Decisions (mammogram)</w:t>
            </w:r>
          </w:p>
        </w:tc>
      </w:tr>
      <w:tr w:rsidR="00B3351F" w14:paraId="5BD7735A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EA1EAB2" w14:textId="77777777" w:rsidR="00B3351F" w:rsidRDefault="00B3351F" w:rsidP="009043BD"/>
        </w:tc>
        <w:tc>
          <w:tcPr>
            <w:tcW w:w="2173" w:type="dxa"/>
            <w:shd w:val="clear" w:color="auto" w:fill="DEEAF6" w:themeFill="accent5" w:themeFillTint="33"/>
          </w:tcPr>
          <w:p w14:paraId="44B574CC" w14:textId="193A22DA" w:rsidR="00B3351F" w:rsidRDefault="00B3351F" w:rsidP="009043BD">
            <w:r>
              <w:t>Doctor recommendation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6392DE81" w14:textId="417F1744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004E908D" w14:textId="2AD34564" w:rsidR="00B3351F" w:rsidRDefault="002E1566" w:rsidP="009043BD">
            <w:r>
              <w:t>The decision to get a mammogram was because the doctor recommended it</w:t>
            </w:r>
            <w:r w:rsidR="00106E95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610C2DEA" w14:textId="503759F4" w:rsidR="00B3351F" w:rsidRDefault="009849F3" w:rsidP="009043BD">
            <w:r>
              <w:t>“I was unsure to get a mammogram</w:t>
            </w:r>
            <w:r w:rsidR="008E35E5">
              <w:t>,</w:t>
            </w:r>
            <w:r>
              <w:t xml:space="preserve"> but I decided to after the doctor recommended it</w:t>
            </w:r>
            <w:r w:rsidR="008E35E5">
              <w:t>.</w:t>
            </w:r>
            <w:r>
              <w:t>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0166D8D" w14:textId="646E1945" w:rsidR="1BA0677F" w:rsidRDefault="1BA0677F">
            <w:r>
              <w:t>Doctor recommendation</w:t>
            </w:r>
            <w:r w:rsidR="4E24EE4D">
              <w:t xml:space="preserve"> (decision)</w:t>
            </w:r>
          </w:p>
        </w:tc>
      </w:tr>
      <w:tr w:rsidR="0050176C" w14:paraId="3DD749E0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5FD5739C" w14:textId="77777777" w:rsidR="0050176C" w:rsidRDefault="0050176C" w:rsidP="009043BD"/>
        </w:tc>
        <w:tc>
          <w:tcPr>
            <w:tcW w:w="2173" w:type="dxa"/>
            <w:shd w:val="clear" w:color="auto" w:fill="DEEAF6" w:themeFill="accent5" w:themeFillTint="33"/>
          </w:tcPr>
          <w:p w14:paraId="1AC1227B" w14:textId="4530958E" w:rsidR="0050176C" w:rsidRDefault="004F51FE" w:rsidP="009043BD">
            <w:r>
              <w:t>Early detection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469552A1" w14:textId="774DE6CD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7E54975B" w14:textId="59030CD0" w:rsidR="0050176C" w:rsidRDefault="004F51FE" w:rsidP="009043BD">
            <w:r>
              <w:t>The decision was because it was important for early detection and survival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0E3F73A0" w14:textId="67B5BB25" w:rsidR="0050176C" w:rsidRDefault="008E35E5" w:rsidP="009043BD">
            <w:r>
              <w:t>“I decided to get screened because I want to catch it early if it is positive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BF358C3" w14:textId="20F07BB0" w:rsidR="1BA0677F" w:rsidRDefault="1BA0677F">
            <w:r>
              <w:t>Early detection</w:t>
            </w:r>
            <w:r w:rsidR="206200B0">
              <w:t xml:space="preserve"> (decision</w:t>
            </w:r>
            <w:r w:rsidR="00B46C17">
              <w:t>)</w:t>
            </w:r>
          </w:p>
        </w:tc>
      </w:tr>
      <w:tr w:rsidR="00B329B9" w14:paraId="0520AA29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071B5690" w14:textId="77777777" w:rsidR="00B329B9" w:rsidRDefault="00B329B9" w:rsidP="009043BD"/>
        </w:tc>
        <w:tc>
          <w:tcPr>
            <w:tcW w:w="2173" w:type="dxa"/>
            <w:shd w:val="clear" w:color="auto" w:fill="DEEAF6" w:themeFill="accent5" w:themeFillTint="33"/>
          </w:tcPr>
          <w:p w14:paraId="3ED48663" w14:textId="23C3E26E" w:rsidR="00B329B9" w:rsidRDefault="4918E176" w:rsidP="009043BD">
            <w:r>
              <w:t>Family or friend recommendation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7A346704" w14:textId="77777777" w:rsidR="00B329B9" w:rsidRDefault="00B329B9" w:rsidP="768F9B2E"/>
        </w:tc>
        <w:tc>
          <w:tcPr>
            <w:tcW w:w="2471" w:type="dxa"/>
            <w:shd w:val="clear" w:color="auto" w:fill="DEEAF6" w:themeFill="accent5" w:themeFillTint="33"/>
          </w:tcPr>
          <w:p w14:paraId="4761099A" w14:textId="2263E266" w:rsidR="00B329B9" w:rsidRDefault="5BCEE988" w:rsidP="009043BD">
            <w:r>
              <w:t>The decision to get a mammogram was because a family or friend recommended it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70BA2A3D" w14:textId="68AB9A20" w:rsidR="00B329B9" w:rsidRDefault="5BCEE988" w:rsidP="009043BD">
            <w:r>
              <w:t>“</w:t>
            </w:r>
            <w:r w:rsidR="00F43B17">
              <w:t>I decided to get screened because m</w:t>
            </w:r>
            <w:r>
              <w:t xml:space="preserve">y </w:t>
            </w:r>
            <w:r w:rsidR="00E449E1">
              <w:t>friend’s</w:t>
            </w:r>
            <w:r>
              <w:t xml:space="preserve"> mother </w:t>
            </w:r>
            <w:r w:rsidR="00F41DD4">
              <w:t xml:space="preserve">had </w:t>
            </w:r>
            <w:r w:rsidR="00E61AC6">
              <w:t xml:space="preserve">tested </w:t>
            </w:r>
            <w:r w:rsidR="00F41DD4">
              <w:t>positive,</w:t>
            </w:r>
            <w:r w:rsidR="00E61AC6">
              <w:t xml:space="preserve"> and she recommended </w:t>
            </w:r>
            <w:r w:rsidR="00E449E1">
              <w:t>everyone to get screened.</w:t>
            </w:r>
            <w:r>
              <w:t>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0F36970" w14:textId="119F9732" w:rsidR="00B329B9" w:rsidRDefault="5BCEE988">
            <w:r>
              <w:t>Family/friend recommendation (decision)</w:t>
            </w:r>
          </w:p>
        </w:tc>
      </w:tr>
      <w:tr w:rsidR="009043BD" w14:paraId="7518D2E7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2485909E" w14:textId="6AD8CAB2" w:rsidR="009043BD" w:rsidRPr="00F802FC" w:rsidRDefault="009043BD" w:rsidP="009043BD">
            <w:r w:rsidRPr="00F802FC">
              <w:t>Barriers to getting a mammogram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21AA0C3E" w14:textId="77777777" w:rsidR="009043BD" w:rsidRPr="00F802FC" w:rsidRDefault="009043BD" w:rsidP="009043BD"/>
        </w:tc>
        <w:tc>
          <w:tcPr>
            <w:tcW w:w="2173" w:type="dxa"/>
            <w:shd w:val="clear" w:color="auto" w:fill="BDD6EE" w:themeFill="accent5" w:themeFillTint="66"/>
          </w:tcPr>
          <w:p w14:paraId="77819C26" w14:textId="6276EF0C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3309CF85" w14:textId="4FFFC15E" w:rsidR="009043BD" w:rsidRPr="00F802FC" w:rsidRDefault="009043BD" w:rsidP="009043BD">
            <w:r w:rsidRPr="00F802FC">
              <w:t>Anything that makes it challenging for women to get their mammogram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1A6AFE28" w14:textId="664F2427" w:rsidR="009043BD" w:rsidRPr="00F802FC" w:rsidRDefault="00B1536C" w:rsidP="009043BD">
            <w:r>
              <w:t>Can include factors of c</w:t>
            </w:r>
            <w:r w:rsidR="007B59EA" w:rsidRPr="00F802FC">
              <w:t>ost, no insurance, lack of resources</w:t>
            </w:r>
            <w:r w:rsidR="00994EB1" w:rsidRPr="00F802FC">
              <w:t>, not knowing where to go for resources</w:t>
            </w:r>
            <w:r w:rsidR="00041DF7" w:rsidRPr="00F802FC">
              <w:t>, waiting till something is wrong</w:t>
            </w:r>
            <w:r w:rsidR="0045250F">
              <w:t>.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15A4FA08" w14:textId="21F3ECD5" w:rsidR="009043BD" w:rsidRPr="00F802FC" w:rsidRDefault="518C6250" w:rsidP="009043BD">
            <w:r>
              <w:t>Barriers (mammogram)</w:t>
            </w:r>
          </w:p>
        </w:tc>
      </w:tr>
      <w:tr w:rsidR="00DB399F" w14:paraId="001831AF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5C3C2D12" w14:textId="77777777" w:rsidR="00DB399F" w:rsidRPr="00DB399F" w:rsidRDefault="00DB399F" w:rsidP="009043BD"/>
        </w:tc>
        <w:tc>
          <w:tcPr>
            <w:tcW w:w="2173" w:type="dxa"/>
            <w:shd w:val="clear" w:color="auto" w:fill="DEEAF6" w:themeFill="accent5" w:themeFillTint="33"/>
          </w:tcPr>
          <w:p w14:paraId="0B9A00F5" w14:textId="10607460" w:rsidR="00DB399F" w:rsidRPr="00DB399F" w:rsidRDefault="00DB399F" w:rsidP="009043BD">
            <w:r>
              <w:t>Financial barrier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36BB36B" w14:textId="1A95719C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2E235C52" w14:textId="519FD57B" w:rsidR="00DB399F" w:rsidRPr="00DB399F" w:rsidRDefault="00DB399F" w:rsidP="009043BD">
            <w:r>
              <w:t>Responses about mammograms being expensive or not covered by insurance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1D997ACD" w14:textId="703EFD01" w:rsidR="00DB399F" w:rsidRPr="00DB399F" w:rsidRDefault="003126C9" w:rsidP="009043BD">
            <w:r>
              <w:t>“</w:t>
            </w:r>
            <w:r w:rsidR="00A959E9">
              <w:t>I did not have insurance to cover my mammogram.”</w:t>
            </w:r>
            <w:r w:rsidR="00DB399F">
              <w:t xml:space="preserve"> 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54FA4362" w14:textId="10607460" w:rsidR="03513734" w:rsidRDefault="03513734">
            <w:r>
              <w:t>Financial barriers</w:t>
            </w:r>
          </w:p>
        </w:tc>
      </w:tr>
      <w:tr w:rsidR="00553038" w14:paraId="41489457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4B131B39" w14:textId="77777777" w:rsidR="00553038" w:rsidRPr="00DB399F" w:rsidRDefault="00553038" w:rsidP="009043BD"/>
        </w:tc>
        <w:tc>
          <w:tcPr>
            <w:tcW w:w="2173" w:type="dxa"/>
            <w:shd w:val="clear" w:color="auto" w:fill="DEEAF6" w:themeFill="accent5" w:themeFillTint="33"/>
          </w:tcPr>
          <w:p w14:paraId="37084515" w14:textId="16AEA35F" w:rsidR="00553038" w:rsidRPr="00DB399F" w:rsidRDefault="00553038" w:rsidP="009043BD">
            <w:r w:rsidRPr="00DB399F">
              <w:t>Cultural myth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C71632A" w14:textId="55CF03B5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534EF545" w14:textId="2A177498" w:rsidR="00553038" w:rsidRPr="00DB399F" w:rsidRDefault="00A959E9" w:rsidP="009043BD">
            <w:r>
              <w:t>Any m</w:t>
            </w:r>
            <w:r w:rsidR="00DB399F">
              <w:t>ention of cultural beliefs, myths, or stories</w:t>
            </w:r>
            <w:r w:rsidR="007D2C1E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17242C37" w14:textId="70AA804B" w:rsidR="00553038" w:rsidRPr="00DB399F" w:rsidRDefault="00A959E9" w:rsidP="009043BD">
            <w:r>
              <w:t>“</w:t>
            </w:r>
            <w:r w:rsidR="00DB399F">
              <w:t xml:space="preserve">The machine smashes your breast like a </w:t>
            </w:r>
            <w:r w:rsidR="00DB399F" w:rsidRPr="00C05886">
              <w:rPr>
                <w:i/>
                <w:iCs/>
              </w:rPr>
              <w:t>tortilla</w:t>
            </w:r>
            <w:r w:rsidR="00C05886">
              <w:t>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4C89F32" w14:textId="16AEA35F" w:rsidR="03513734" w:rsidRDefault="03513734">
            <w:r>
              <w:t>Cultural myths</w:t>
            </w:r>
          </w:p>
        </w:tc>
      </w:tr>
      <w:tr w:rsidR="00EC67B3" w14:paraId="7CE1D15B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6D407FC9" w14:textId="77777777" w:rsidR="00EC67B3" w:rsidRPr="00DB399F" w:rsidRDefault="00EC67B3" w:rsidP="009043BD"/>
        </w:tc>
        <w:tc>
          <w:tcPr>
            <w:tcW w:w="2173" w:type="dxa"/>
            <w:shd w:val="clear" w:color="auto" w:fill="DEEAF6" w:themeFill="accent5" w:themeFillTint="33"/>
          </w:tcPr>
          <w:p w14:paraId="5E7343F2" w14:textId="4AF94700" w:rsidR="00EC67B3" w:rsidRPr="00DB399F" w:rsidRDefault="00EC67B3" w:rsidP="009043BD">
            <w:r>
              <w:t>Fear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0702738F" w14:textId="77777777" w:rsidR="00EC67B3" w:rsidRDefault="00EC67B3" w:rsidP="768F9B2E"/>
        </w:tc>
        <w:tc>
          <w:tcPr>
            <w:tcW w:w="2471" w:type="dxa"/>
            <w:shd w:val="clear" w:color="auto" w:fill="DEEAF6" w:themeFill="accent5" w:themeFillTint="33"/>
          </w:tcPr>
          <w:p w14:paraId="0417E3DC" w14:textId="26446D07" w:rsidR="00EC67B3" w:rsidRDefault="00EC67B3" w:rsidP="009043BD">
            <w:r>
              <w:t>Mention of fear as a barrier to mammogram</w:t>
            </w:r>
            <w:r w:rsidR="007D2C1E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238D1729" w14:textId="7AADA43B" w:rsidR="00EC67B3" w:rsidRPr="00140B44" w:rsidRDefault="00EC4DD8" w:rsidP="009043BD">
            <w:pPr>
              <w:rPr>
                <w:rFonts w:cstheme="minorHAnsi"/>
              </w:rPr>
            </w:pPr>
            <w:r w:rsidRPr="00140B44">
              <w:rPr>
                <w:rFonts w:cstheme="minorHAnsi"/>
              </w:rPr>
              <w:t>“I am afraid of the pain of the mammogram, so I would rather not do it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76BE481F" w14:textId="4A1FEACB" w:rsidR="00EC67B3" w:rsidRDefault="00EC67B3">
            <w:r>
              <w:t>Fear (barriers)</w:t>
            </w:r>
          </w:p>
        </w:tc>
      </w:tr>
      <w:tr w:rsidR="00DB399F" w14:paraId="02EE2BF8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7C1D52D8" w14:textId="77777777" w:rsidR="00DB399F" w:rsidRPr="00DB399F" w:rsidRDefault="00DB399F" w:rsidP="009043BD"/>
        </w:tc>
        <w:tc>
          <w:tcPr>
            <w:tcW w:w="2173" w:type="dxa"/>
            <w:shd w:val="clear" w:color="auto" w:fill="DEEAF6" w:themeFill="accent5" w:themeFillTint="33"/>
          </w:tcPr>
          <w:p w14:paraId="0C002A06" w14:textId="1EE4CCB5" w:rsidR="00DB399F" w:rsidRPr="00DB399F" w:rsidRDefault="00DB399F" w:rsidP="009043BD">
            <w:r w:rsidRPr="00DB399F">
              <w:t>Lack of knowledge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1A1C062B" w14:textId="742E7469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7D58DDE6" w14:textId="60E0B6E5" w:rsidR="00DB399F" w:rsidRPr="00DB399F" w:rsidRDefault="00DB399F" w:rsidP="009043BD">
            <w:r>
              <w:t xml:space="preserve">Mentions of not having the knowledge </w:t>
            </w:r>
            <w:r w:rsidR="00FC6885">
              <w:t xml:space="preserve">of </w:t>
            </w:r>
            <w:r>
              <w:t>where to go to get resources</w:t>
            </w:r>
            <w:r w:rsidR="007D2C1E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5545C9D3" w14:textId="692D0C55" w:rsidR="00DB399F" w:rsidRPr="00140B44" w:rsidRDefault="00547826" w:rsidP="009043BD">
            <w:pPr>
              <w:rPr>
                <w:rFonts w:cstheme="minorHAnsi"/>
                <w:color w:val="000000" w:themeColor="text1"/>
              </w:rPr>
            </w:pPr>
            <w:r w:rsidRPr="00140B44">
              <w:rPr>
                <w:rFonts w:cstheme="minorHAnsi"/>
                <w:color w:val="000000" w:themeColor="text1"/>
              </w:rPr>
              <w:t>“</w:t>
            </w:r>
            <w:r w:rsidR="002859BD" w:rsidRPr="00140B44">
              <w:rPr>
                <w:rFonts w:cstheme="minorHAnsi"/>
                <w:color w:val="000000" w:themeColor="text1"/>
              </w:rPr>
              <w:t xml:space="preserve">I </w:t>
            </w:r>
            <w:r w:rsidR="00140B44" w:rsidRPr="00140B44">
              <w:rPr>
                <w:rFonts w:cstheme="minorHAnsi"/>
                <w:color w:val="000000" w:themeColor="text1"/>
              </w:rPr>
              <w:t>do not know where to get free mammograms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4927B4D3" w14:textId="684B0759" w:rsidR="03513734" w:rsidRDefault="03513734">
            <w:r>
              <w:t>Lack of knowledge</w:t>
            </w:r>
            <w:r w:rsidR="7D5E7724">
              <w:t xml:space="preserve"> (barriers)</w:t>
            </w:r>
          </w:p>
        </w:tc>
      </w:tr>
      <w:tr w:rsidR="6ABCF35B" w14:paraId="6BC83AFE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99B7C13" w14:textId="164D3A89" w:rsidR="6ABCF35B" w:rsidRDefault="6ABCF35B" w:rsidP="6ABCF35B"/>
        </w:tc>
        <w:tc>
          <w:tcPr>
            <w:tcW w:w="2173" w:type="dxa"/>
            <w:shd w:val="clear" w:color="auto" w:fill="DEEAF6" w:themeFill="accent5" w:themeFillTint="33"/>
          </w:tcPr>
          <w:p w14:paraId="13DFF4E5" w14:textId="534977A2" w:rsidR="74342B6A" w:rsidRDefault="74342B6A" w:rsidP="6ABCF35B">
            <w:r>
              <w:t>Logistical barrier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425E0045" w14:textId="66B59A8D" w:rsidR="6ABCF35B" w:rsidRDefault="6ABCF35B" w:rsidP="6ABCF35B"/>
        </w:tc>
        <w:tc>
          <w:tcPr>
            <w:tcW w:w="2471" w:type="dxa"/>
            <w:shd w:val="clear" w:color="auto" w:fill="DEEAF6" w:themeFill="accent5" w:themeFillTint="33"/>
          </w:tcPr>
          <w:p w14:paraId="2DB85E0D" w14:textId="2B131F10" w:rsidR="74342B6A" w:rsidRDefault="2FB341B1" w:rsidP="6ABCF35B">
            <w:r>
              <w:t>Logistical barriers and obstacles such as lack of transportation, and other physical barriers</w:t>
            </w:r>
            <w:r w:rsidR="32B468F4">
              <w:t xml:space="preserve"> or it not being done correctly</w:t>
            </w:r>
            <w:r w:rsidR="00307363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2AB298A2" w14:textId="5A3E5EE5" w:rsidR="74342B6A" w:rsidRPr="00140B44" w:rsidRDefault="74342B6A" w:rsidP="6ABCF35B">
            <w:pPr>
              <w:rPr>
                <w:rFonts w:cstheme="minorHAnsi"/>
                <w:color w:val="000000" w:themeColor="text1"/>
              </w:rPr>
            </w:pPr>
            <w:r w:rsidRPr="00140B44">
              <w:rPr>
                <w:rFonts w:cstheme="minorHAnsi"/>
                <w:color w:val="000000" w:themeColor="text1"/>
              </w:rPr>
              <w:t>“</w:t>
            </w:r>
            <w:r w:rsidR="009B3E49">
              <w:rPr>
                <w:rFonts w:eastAsia="Helvetica Neue" w:cstheme="minorHAnsi"/>
                <w:color w:val="000000" w:themeColor="text1"/>
              </w:rPr>
              <w:t>I cannot find transportation to get to my mammogram appointment.”</w:t>
            </w:r>
            <w:r w:rsidRPr="00140B44">
              <w:rPr>
                <w:rFonts w:eastAsia="Helvetica Neue" w:cstheme="minorHAnsi"/>
                <w:color w:val="000000" w:themeColor="text1"/>
              </w:rPr>
              <w:t xml:space="preserve"> 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59B0483A" w14:textId="3369B360" w:rsidR="6ABCF35B" w:rsidRDefault="00307363" w:rsidP="6ABCF35B">
            <w:r>
              <w:t>Logistical barrier</w:t>
            </w:r>
          </w:p>
        </w:tc>
      </w:tr>
      <w:tr w:rsidR="009043BD" w14:paraId="0BC6F852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5E9A8CBF" w14:textId="0C088C45" w:rsidR="009043BD" w:rsidRPr="002820ED" w:rsidRDefault="009043BD" w:rsidP="009043BD">
            <w:r w:rsidRPr="002820ED">
              <w:t>Facilitators to getting a mammogram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22F2659D" w14:textId="77777777" w:rsidR="009043BD" w:rsidRPr="002820ED" w:rsidRDefault="009043BD" w:rsidP="009043BD"/>
        </w:tc>
        <w:tc>
          <w:tcPr>
            <w:tcW w:w="2173" w:type="dxa"/>
            <w:shd w:val="clear" w:color="auto" w:fill="BDD6EE" w:themeFill="accent5" w:themeFillTint="66"/>
          </w:tcPr>
          <w:p w14:paraId="7336F5C6" w14:textId="3C897457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6A166DCD" w14:textId="48C1FA83" w:rsidR="009043BD" w:rsidRPr="002820ED" w:rsidRDefault="009043BD" w:rsidP="009043BD">
            <w:r w:rsidRPr="002820ED">
              <w:t>Anything that makes it easier for women to get a mammogram</w:t>
            </w:r>
            <w:r w:rsidR="007D2C1E">
              <w:t>.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797F3952" w14:textId="38AB2494" w:rsidR="009043BD" w:rsidRPr="002820ED" w:rsidRDefault="00F41EBC" w:rsidP="009043BD">
            <w:r>
              <w:t>Statements can include factors of screening c</w:t>
            </w:r>
            <w:r w:rsidR="00C82CD7" w:rsidRPr="002820ED">
              <w:t>overed by insurance, free, program was available</w:t>
            </w:r>
            <w:r w:rsidR="002820ED">
              <w:t xml:space="preserve">, resources, </w:t>
            </w:r>
            <w:r>
              <w:t xml:space="preserve">and </w:t>
            </w:r>
            <w:r w:rsidR="002820ED">
              <w:t xml:space="preserve">having time. 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20C6F58D" w14:textId="731D9277" w:rsidR="009043BD" w:rsidRPr="002820ED" w:rsidRDefault="3A268E54" w:rsidP="009043BD">
            <w:r>
              <w:t>Facilitators (mammogram)</w:t>
            </w:r>
          </w:p>
        </w:tc>
      </w:tr>
      <w:tr w:rsidR="00007616" w14:paraId="54D7F967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56E8BED9" w14:textId="4AF5216A" w:rsidR="00007616" w:rsidRPr="000D324B" w:rsidRDefault="00007616" w:rsidP="009043BD">
            <w:r>
              <w:t>Screening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9EE7BAD" w14:textId="77777777" w:rsidR="00007616" w:rsidRPr="000D324B" w:rsidRDefault="00007616" w:rsidP="009043BD"/>
        </w:tc>
        <w:tc>
          <w:tcPr>
            <w:tcW w:w="2173" w:type="dxa"/>
            <w:shd w:val="clear" w:color="auto" w:fill="BDD6EE" w:themeFill="accent5" w:themeFillTint="66"/>
          </w:tcPr>
          <w:p w14:paraId="1F262CCB" w14:textId="3B37AAC4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0D0B6475" w14:textId="54B45C44" w:rsidR="00007616" w:rsidRPr="000D324B" w:rsidRDefault="00007616" w:rsidP="009043BD">
            <w:r>
              <w:t xml:space="preserve">Anything mentioned </w:t>
            </w:r>
            <w:r w:rsidR="005C7A3B">
              <w:t>regarding</w:t>
            </w:r>
            <w:r>
              <w:t xml:space="preserve"> screening</w:t>
            </w:r>
            <w:r w:rsidR="007D2C1E">
              <w:t>.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0919905C" w14:textId="4204AF32" w:rsidR="00007616" w:rsidRPr="000D324B" w:rsidRDefault="009953D5" w:rsidP="009043BD">
            <w:r>
              <w:t>Statements regarding screening</w:t>
            </w:r>
            <w:r w:rsidR="007D2C1E">
              <w:t>.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34C3C136" w14:textId="7B6536FF" w:rsidR="00007616" w:rsidRPr="000D324B" w:rsidRDefault="00693088" w:rsidP="009043BD">
            <w:r>
              <w:t>Screening</w:t>
            </w:r>
          </w:p>
        </w:tc>
      </w:tr>
      <w:tr w:rsidR="00007616" w14:paraId="5C74F59C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2C01D2CB" w14:textId="7DB50141" w:rsidR="00007616" w:rsidRPr="000D324B" w:rsidRDefault="00007616" w:rsidP="00007616"/>
        </w:tc>
        <w:tc>
          <w:tcPr>
            <w:tcW w:w="2173" w:type="dxa"/>
            <w:shd w:val="clear" w:color="auto" w:fill="DEEAF6" w:themeFill="accent5" w:themeFillTint="33"/>
          </w:tcPr>
          <w:p w14:paraId="5D007F06" w14:textId="13CF273B" w:rsidR="00007616" w:rsidRPr="000D324B" w:rsidRDefault="00007616" w:rsidP="00007616">
            <w:r w:rsidRPr="000D324B">
              <w:t>Screening frequency</w:t>
            </w:r>
            <w:r w:rsidR="00DE3585">
              <w:t>/adherence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76BCCA8E" w14:textId="2D40F5A2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7715FBBE" w14:textId="5281E0A9" w:rsidR="00007616" w:rsidRPr="000D324B" w:rsidRDefault="00007616" w:rsidP="00007616">
            <w:r w:rsidRPr="000D324B">
              <w:t>Any mention of how often they get a mammogram or are told to get a mammogram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21679DD0" w14:textId="5B814E32" w:rsidR="00007616" w:rsidRPr="000D324B" w:rsidRDefault="007D2C1E" w:rsidP="00007616">
            <w:r>
              <w:t>“I get a mammogram done every two years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1F1DFCB9" w14:textId="40CC7D21" w:rsidR="00007616" w:rsidRPr="000D324B" w:rsidRDefault="00602F72" w:rsidP="00007616">
            <w:r>
              <w:t>Frequency</w:t>
            </w:r>
            <w:r w:rsidR="00DE3585">
              <w:t>/adherence</w:t>
            </w:r>
          </w:p>
        </w:tc>
      </w:tr>
      <w:tr w:rsidR="00007616" w14:paraId="599B2841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068B896" w14:textId="23FE0EC1" w:rsidR="00007616" w:rsidRPr="000D324B" w:rsidRDefault="00007616" w:rsidP="00007616"/>
        </w:tc>
        <w:tc>
          <w:tcPr>
            <w:tcW w:w="2173" w:type="dxa"/>
            <w:shd w:val="clear" w:color="auto" w:fill="DEEAF6" w:themeFill="accent5" w:themeFillTint="33"/>
          </w:tcPr>
          <w:p w14:paraId="1C7E1F5F" w14:textId="2BB8B9E7" w:rsidR="00007616" w:rsidRPr="000D324B" w:rsidRDefault="00007616" w:rsidP="00007616">
            <w:r w:rsidRPr="000D324B">
              <w:t>Screening preference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D3D310C" w14:textId="722CDAB5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2D8640ED" w14:textId="63128160" w:rsidR="00007616" w:rsidRPr="000D324B" w:rsidRDefault="00007616" w:rsidP="00007616">
            <w:r w:rsidRPr="000D324B">
              <w:t>Mentions of where they would prefer to receive a screening mammogram and why</w:t>
            </w:r>
            <w:r w:rsidR="007D2C1E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12758D88" w14:textId="3E266C38" w:rsidR="00007616" w:rsidRPr="000D324B" w:rsidRDefault="007D2C1E" w:rsidP="00007616">
            <w:r>
              <w:t>“I would prefer getting my mammograms in clinic vs. the mobile units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42C34E2F" w14:textId="22F9AC2C" w:rsidR="00007616" w:rsidRPr="000D324B" w:rsidRDefault="00233277" w:rsidP="00007616">
            <w:r>
              <w:t xml:space="preserve">Preference </w:t>
            </w:r>
          </w:p>
        </w:tc>
      </w:tr>
      <w:tr w:rsidR="00C6798A" w14:paraId="0E67A9AD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5270E5E2" w14:textId="77777777" w:rsidR="00C6798A" w:rsidRPr="000D324B" w:rsidRDefault="00C6798A" w:rsidP="00007616"/>
        </w:tc>
        <w:tc>
          <w:tcPr>
            <w:tcW w:w="2173" w:type="dxa"/>
            <w:shd w:val="clear" w:color="auto" w:fill="DEEAF6" w:themeFill="accent5" w:themeFillTint="33"/>
          </w:tcPr>
          <w:p w14:paraId="502FE618" w14:textId="530F82BA" w:rsidR="00C6798A" w:rsidRPr="000D324B" w:rsidRDefault="00C6798A" w:rsidP="00007616">
            <w:r>
              <w:t>Screening modality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589AFC23" w14:textId="77777777" w:rsidR="00C6798A" w:rsidRDefault="00C6798A" w:rsidP="768F9B2E"/>
        </w:tc>
        <w:tc>
          <w:tcPr>
            <w:tcW w:w="2471" w:type="dxa"/>
            <w:shd w:val="clear" w:color="auto" w:fill="DEEAF6" w:themeFill="accent5" w:themeFillTint="33"/>
          </w:tcPr>
          <w:p w14:paraId="4CC7A740" w14:textId="57FA2254" w:rsidR="00C6798A" w:rsidRPr="000D324B" w:rsidRDefault="00C6798A" w:rsidP="00007616">
            <w:r>
              <w:t>Any mention</w:t>
            </w:r>
            <w:r w:rsidR="00D96CBC">
              <w:t xml:space="preserve"> of screening modalities </w:t>
            </w:r>
            <w:r w:rsidR="00210C48">
              <w:t>outside of screening mammograms</w:t>
            </w:r>
            <w:r w:rsidR="007D2C1E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2268289B" w14:textId="1FF42DA7" w:rsidR="00C6798A" w:rsidRDefault="00FC50E3" w:rsidP="00007616">
            <w:r>
              <w:t>“I had to do a biopsy to rule out cancer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10EA7A6F" w14:textId="04DF6FBD" w:rsidR="00C6798A" w:rsidRDefault="00210C48" w:rsidP="00007616">
            <w:r>
              <w:t xml:space="preserve">Screening </w:t>
            </w:r>
            <w:r w:rsidR="00FC50E3">
              <w:t>m</w:t>
            </w:r>
            <w:r>
              <w:t>odalities (except mammogram)</w:t>
            </w:r>
          </w:p>
        </w:tc>
      </w:tr>
      <w:tr w:rsidR="004D734C" w14:paraId="0A0D4767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242F1A2D" w14:textId="3AEC8DB0" w:rsidR="004D734C" w:rsidRDefault="0052333C" w:rsidP="009043BD">
            <w:r>
              <w:t>B</w:t>
            </w:r>
            <w:r w:rsidR="00175744">
              <w:t>reast cancer risk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E0BE626" w14:textId="77777777" w:rsidR="004D734C" w:rsidRDefault="004D734C" w:rsidP="009043BD"/>
        </w:tc>
        <w:tc>
          <w:tcPr>
            <w:tcW w:w="2173" w:type="dxa"/>
            <w:shd w:val="clear" w:color="auto" w:fill="BDD6EE" w:themeFill="accent5" w:themeFillTint="66"/>
          </w:tcPr>
          <w:p w14:paraId="585D2619" w14:textId="206ABABE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69890350" w14:textId="35821393" w:rsidR="004D734C" w:rsidRDefault="00105044" w:rsidP="009043BD">
            <w:r>
              <w:t xml:space="preserve">Anything mentioned </w:t>
            </w:r>
            <w:r w:rsidR="005C7A3B">
              <w:t>regarding</w:t>
            </w:r>
            <w:r>
              <w:t xml:space="preserve"> </w:t>
            </w:r>
            <w:r w:rsidR="004C5841">
              <w:t>breast cancer risk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48510727" w14:textId="4726E4E7" w:rsidR="004D734C" w:rsidRDefault="004C5841" w:rsidP="009043BD">
            <w:r>
              <w:t xml:space="preserve">Perception of breast </w:t>
            </w:r>
            <w:r w:rsidR="005C7A3B">
              <w:t>cancer</w:t>
            </w:r>
            <w:r>
              <w:t xml:space="preserve"> risk, factors, perceived barriers, etc.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4B2A1E6B" w14:textId="3AEC8DB0" w:rsidR="004D734C" w:rsidRDefault="0A590648" w:rsidP="009043BD">
            <w:r>
              <w:t>Breast cancer risk</w:t>
            </w:r>
          </w:p>
          <w:p w14:paraId="678C3D01" w14:textId="56C83F53" w:rsidR="004D734C" w:rsidRDefault="004D734C" w:rsidP="009043BD"/>
        </w:tc>
      </w:tr>
      <w:tr w:rsidR="00175744" w14:paraId="5C5CDB75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0053F163" w14:textId="15CE2A8B" w:rsidR="00175744" w:rsidRDefault="00175744" w:rsidP="00175744"/>
        </w:tc>
        <w:tc>
          <w:tcPr>
            <w:tcW w:w="2173" w:type="dxa"/>
            <w:shd w:val="clear" w:color="auto" w:fill="DEEAF6" w:themeFill="accent5" w:themeFillTint="33"/>
          </w:tcPr>
          <w:p w14:paraId="2F600549" w14:textId="4362455F" w:rsidR="00175744" w:rsidRDefault="00175744" w:rsidP="00175744">
            <w:r>
              <w:t>Knowledge of breast cancer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4914943C" w14:textId="276DD632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11B77C58" w14:textId="34CED785" w:rsidR="00175744" w:rsidRDefault="00175744" w:rsidP="00175744">
            <w:r>
              <w:t>Any mention of being told or being aware of breast cancer risk or probability of getting breast cancer</w:t>
            </w:r>
            <w:r w:rsidR="007A201D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729EE05" w14:textId="1A389358" w:rsidR="00175744" w:rsidRDefault="007A201D" w:rsidP="00175744">
            <w:r>
              <w:t>“I was told I had high risk of breast cancer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2E9D1C8B" w14:textId="37890A03" w:rsidR="00175744" w:rsidRDefault="0171089D" w:rsidP="00175744">
            <w:r>
              <w:t xml:space="preserve">Knowledge </w:t>
            </w:r>
            <w:r w:rsidR="60084169">
              <w:t>(</w:t>
            </w:r>
            <w:r w:rsidR="6474039E">
              <w:t xml:space="preserve">BC </w:t>
            </w:r>
            <w:r w:rsidR="60084169">
              <w:t>risk)</w:t>
            </w:r>
          </w:p>
        </w:tc>
      </w:tr>
      <w:tr w:rsidR="00175744" w14:paraId="0568F814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0EEF88BA" w14:textId="2142D13E" w:rsidR="00175744" w:rsidRDefault="00175744" w:rsidP="00175744"/>
        </w:tc>
        <w:tc>
          <w:tcPr>
            <w:tcW w:w="2173" w:type="dxa"/>
            <w:shd w:val="clear" w:color="auto" w:fill="DEEAF6" w:themeFill="accent5" w:themeFillTint="33"/>
          </w:tcPr>
          <w:p w14:paraId="165D0FE1" w14:textId="431A34AE" w:rsidR="00175744" w:rsidRDefault="00175744" w:rsidP="00175744">
            <w:r>
              <w:t xml:space="preserve">Factors that increase </w:t>
            </w:r>
            <w:r w:rsidR="00893A7B">
              <w:t>the risk</w:t>
            </w:r>
            <w:r>
              <w:t xml:space="preserve"> of breast cancer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0372958E" w14:textId="197621F1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0B36E915" w14:textId="3FF36E1B" w:rsidR="00175744" w:rsidRDefault="00175744" w:rsidP="00175744">
            <w:r>
              <w:t>Mention of risk factors that increase one’s chances of getting BC</w:t>
            </w:r>
            <w:r w:rsidR="00930586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549882E6" w14:textId="09672B1A" w:rsidR="00175744" w:rsidRDefault="00930586" w:rsidP="00175744">
            <w:r>
              <w:t xml:space="preserve">“I </w:t>
            </w:r>
            <w:r w:rsidR="004B10B8">
              <w:t>think I would have</w:t>
            </w:r>
            <w:r>
              <w:t xml:space="preserve"> high risk of breast cancer because my mom was diagnosed at my current age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79E29B33" w14:textId="25C9DB89" w:rsidR="00175744" w:rsidRDefault="3A7545F2" w:rsidP="00175744">
            <w:r>
              <w:t xml:space="preserve">Factors </w:t>
            </w:r>
          </w:p>
        </w:tc>
      </w:tr>
      <w:tr w:rsidR="00175744" w14:paraId="6E263EA1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D36781B" w14:textId="1B61FA96" w:rsidR="00175744" w:rsidRDefault="00175744" w:rsidP="00175744"/>
        </w:tc>
        <w:tc>
          <w:tcPr>
            <w:tcW w:w="2173" w:type="dxa"/>
            <w:shd w:val="clear" w:color="auto" w:fill="DEEAF6" w:themeFill="accent5" w:themeFillTint="33"/>
          </w:tcPr>
          <w:p w14:paraId="4DAA6B71" w14:textId="6B95FF1D" w:rsidR="00175744" w:rsidRDefault="00175744" w:rsidP="00175744">
            <w:r>
              <w:t>Benefits of knowing individual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305AC8FA" w14:textId="65D3D100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1DE89A68" w14:textId="120F0DD6" w:rsidR="00175744" w:rsidRDefault="00175744" w:rsidP="00175744">
            <w:r>
              <w:t>Positive response to knowing one’s individual risk for breast cancer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7F783EC6" w14:textId="3AECECDC" w:rsidR="00175744" w:rsidRDefault="009E3C06" w:rsidP="00175744">
            <w:r>
              <w:t>“</w:t>
            </w:r>
            <w:r w:rsidR="004B10B8">
              <w:t>It would be good to</w:t>
            </w:r>
            <w:r>
              <w:t xml:space="preserve"> know my risk of breast cancer to start screening on time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430D3E92" w14:textId="43094464" w:rsidR="00175744" w:rsidRDefault="54DE947D" w:rsidP="00175744">
            <w:r>
              <w:t xml:space="preserve">Benefits </w:t>
            </w:r>
            <w:r w:rsidR="7C194D84">
              <w:t xml:space="preserve">of </w:t>
            </w:r>
            <w:r w:rsidR="678E2587">
              <w:t xml:space="preserve">knowing </w:t>
            </w:r>
          </w:p>
        </w:tc>
      </w:tr>
      <w:tr w:rsidR="00175744" w14:paraId="74202533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2965205" w14:textId="18D715C6" w:rsidR="00175744" w:rsidRDefault="00175744" w:rsidP="00175744"/>
        </w:tc>
        <w:tc>
          <w:tcPr>
            <w:tcW w:w="2173" w:type="dxa"/>
            <w:shd w:val="clear" w:color="auto" w:fill="DEEAF6" w:themeFill="accent5" w:themeFillTint="33"/>
          </w:tcPr>
          <w:p w14:paraId="4BD54C94" w14:textId="7468DC57" w:rsidR="00175744" w:rsidRDefault="00175744" w:rsidP="00175744">
            <w:r>
              <w:t>Barriers to knowing individual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1535151A" w14:textId="49F2AA42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50E79D89" w14:textId="611EDAC2" w:rsidR="00175744" w:rsidRDefault="002B177A" w:rsidP="00175744">
            <w:r>
              <w:t>All</w:t>
            </w:r>
            <w:r w:rsidR="00CF2975">
              <w:t>-encompassing</w:t>
            </w:r>
            <w:r>
              <w:t xml:space="preserve">. Code includes practical </w:t>
            </w:r>
            <w:r w:rsidR="00CF2975">
              <w:t>barriers</w:t>
            </w:r>
            <w:r>
              <w:t xml:space="preserve"> to finding out </w:t>
            </w:r>
            <w:r w:rsidR="00CF2975">
              <w:t>breast cancer risk as well as n</w:t>
            </w:r>
            <w:r w:rsidR="00175744">
              <w:t>egative responses to knowing one’s individual risk for breast cancer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60936D74" w14:textId="5ED5245D" w:rsidR="00175744" w:rsidRDefault="005A54DC" w:rsidP="00175744">
            <w:r>
              <w:t>“I would rather not know my risk since I do not have insurance for follow up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12DAEF6F" w14:textId="36208DA2" w:rsidR="00175744" w:rsidRDefault="00637D89" w:rsidP="00175744">
            <w:r>
              <w:t xml:space="preserve">Barriers </w:t>
            </w:r>
            <w:r w:rsidR="002B177A">
              <w:t>(risk)</w:t>
            </w:r>
            <w:r w:rsidR="00975CA5">
              <w:t xml:space="preserve"> </w:t>
            </w:r>
          </w:p>
        </w:tc>
      </w:tr>
      <w:tr w:rsidR="00175744" w14:paraId="09180650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63454447" w14:textId="0E6B1923" w:rsidR="00175744" w:rsidRDefault="00175744" w:rsidP="00175744"/>
        </w:tc>
        <w:tc>
          <w:tcPr>
            <w:tcW w:w="2173" w:type="dxa"/>
            <w:shd w:val="clear" w:color="auto" w:fill="DEEAF6" w:themeFill="accent5" w:themeFillTint="33"/>
          </w:tcPr>
          <w:p w14:paraId="1B3A4A90" w14:textId="75D9E984" w:rsidR="00175744" w:rsidRDefault="00175744" w:rsidP="00175744">
            <w:r>
              <w:t>Interest in knowing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710ED1FC" w14:textId="6D3230B5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7359560B" w14:textId="48310284" w:rsidR="00175744" w:rsidRDefault="00175744" w:rsidP="00175744">
            <w:r>
              <w:t>Positive or negative responses to women wanting to know their risk for breast cancer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546E6AC" w14:textId="047316CF" w:rsidR="00175744" w:rsidRDefault="005A54DC" w:rsidP="00175744">
            <w:r>
              <w:t>“I would rather know my risk than not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4C0C25EE" w14:textId="0200476A" w:rsidR="00175744" w:rsidRPr="00B7002F" w:rsidRDefault="00637D89" w:rsidP="004C5841">
            <w:r>
              <w:t xml:space="preserve">Interest </w:t>
            </w:r>
            <w:r w:rsidR="0050155C">
              <w:t xml:space="preserve">in </w:t>
            </w:r>
            <w:r>
              <w:t xml:space="preserve">knowing </w:t>
            </w:r>
          </w:p>
        </w:tc>
      </w:tr>
      <w:tr w:rsidR="00175744" w14:paraId="7AEB92E8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0BD860F5" w14:textId="3DAFFCC7" w:rsidR="00175744" w:rsidRDefault="00175744" w:rsidP="00175744"/>
        </w:tc>
        <w:tc>
          <w:tcPr>
            <w:tcW w:w="2173" w:type="dxa"/>
            <w:shd w:val="clear" w:color="auto" w:fill="DEEAF6" w:themeFill="accent5" w:themeFillTint="33"/>
          </w:tcPr>
          <w:p w14:paraId="070C54D3" w14:textId="43E06D28" w:rsidR="00175744" w:rsidRDefault="00175744" w:rsidP="00175744">
            <w:r>
              <w:t>Behavior changes from knowing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7E6891ED" w14:textId="0D41CE2E" w:rsidR="768F9B2E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7F1ED081" w14:textId="79A12AE3" w:rsidR="00175744" w:rsidRDefault="00175744" w:rsidP="00175744">
            <w:r>
              <w:t xml:space="preserve">Any response that mentions a change in behavior (positive or negative) from knowing one’s risk for BC. 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5C31EB5C" w14:textId="1EFD00C8" w:rsidR="00175744" w:rsidRDefault="004B10B8" w:rsidP="00175744">
            <w:r>
              <w:t>“If I knew my risk, I would be able to change my habits to prevent breast cancer.”</w:t>
            </w:r>
            <w:r w:rsidR="00175744">
              <w:t xml:space="preserve"> 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021F0410" w14:textId="6DD2C4DB" w:rsidR="00175744" w:rsidRDefault="2A1BD8AE" w:rsidP="00175744">
            <w:r>
              <w:t xml:space="preserve">Behavior changes </w:t>
            </w:r>
            <w:r w:rsidR="21B3CF71">
              <w:t>from knowing</w:t>
            </w:r>
          </w:p>
        </w:tc>
      </w:tr>
      <w:tr w:rsidR="008C301D" w14:paraId="15D1FD7C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9903389" w14:textId="77777777" w:rsidR="008C301D" w:rsidRDefault="008C301D" w:rsidP="00175744"/>
        </w:tc>
        <w:tc>
          <w:tcPr>
            <w:tcW w:w="2173" w:type="dxa"/>
            <w:shd w:val="clear" w:color="auto" w:fill="DEEAF6" w:themeFill="accent5" w:themeFillTint="33"/>
          </w:tcPr>
          <w:p w14:paraId="6C15F27F" w14:textId="5CB60838" w:rsidR="008C301D" w:rsidRDefault="008C301D" w:rsidP="00175744">
            <w:r>
              <w:t>Preferences in knowing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104E946" w14:textId="77777777" w:rsidR="008C301D" w:rsidRDefault="008C301D" w:rsidP="768F9B2E"/>
        </w:tc>
        <w:tc>
          <w:tcPr>
            <w:tcW w:w="2471" w:type="dxa"/>
            <w:shd w:val="clear" w:color="auto" w:fill="DEEAF6" w:themeFill="accent5" w:themeFillTint="33"/>
          </w:tcPr>
          <w:p w14:paraId="5475F513" w14:textId="6B13C262" w:rsidR="008C301D" w:rsidRDefault="008C301D" w:rsidP="00175744">
            <w:r>
              <w:t>Mention of how they would prefer to know risk</w:t>
            </w:r>
            <w:r w:rsidR="004B10B8">
              <w:t>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C47C127" w14:textId="6461BA1D" w:rsidR="008C301D" w:rsidRDefault="008C301D" w:rsidP="00175744">
            <w:r>
              <w:t>“I would prefer to do the BRCA in person</w:t>
            </w:r>
            <w:r w:rsidR="00572D38">
              <w:t>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77C9DA8B" w14:textId="6131ECB3" w:rsidR="008C301D" w:rsidRDefault="00414E41" w:rsidP="00175744">
            <w:r>
              <w:t>Preferences (risk)</w:t>
            </w:r>
          </w:p>
        </w:tc>
      </w:tr>
      <w:tr w:rsidR="009043BD" w14:paraId="192C13EB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2425C51A" w14:textId="2215C253" w:rsidR="009043BD" w:rsidRDefault="2013FB95" w:rsidP="009043BD">
            <w:r>
              <w:lastRenderedPageBreak/>
              <w:t>D</w:t>
            </w:r>
            <w:r w:rsidR="0DD6617C">
              <w:t>isseminating risk assessment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580740C6" w14:textId="77777777" w:rsidR="009043BD" w:rsidRDefault="009043BD" w:rsidP="009043BD"/>
        </w:tc>
        <w:tc>
          <w:tcPr>
            <w:tcW w:w="2173" w:type="dxa"/>
            <w:shd w:val="clear" w:color="auto" w:fill="BDD6EE" w:themeFill="accent5" w:themeFillTint="66"/>
          </w:tcPr>
          <w:p w14:paraId="3D30275E" w14:textId="6F2FEF06" w:rsidR="768F9B2E" w:rsidRDefault="768F9B2E" w:rsidP="768F9B2E"/>
        </w:tc>
        <w:tc>
          <w:tcPr>
            <w:tcW w:w="2471" w:type="dxa"/>
            <w:shd w:val="clear" w:color="auto" w:fill="BDD6EE" w:themeFill="accent5" w:themeFillTint="66"/>
          </w:tcPr>
          <w:p w14:paraId="294CCCF7" w14:textId="35B2C1FD" w:rsidR="009043BD" w:rsidRDefault="70D87B85" w:rsidP="009043BD">
            <w:r>
              <w:t>How information is delivered to the public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025FDBD4" w14:textId="3D3B57DB" w:rsidR="009043BD" w:rsidRDefault="007279B0" w:rsidP="009043BD">
            <w:r>
              <w:t>Statements on how to deliver the risk assessment.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3280FB0E" w14:textId="5B73C1C7" w:rsidR="009043BD" w:rsidRDefault="0BC8D463" w:rsidP="009043BD">
            <w:r>
              <w:t>Disseminating risk assessment</w:t>
            </w:r>
          </w:p>
        </w:tc>
      </w:tr>
      <w:tr w:rsidR="768F9B2E" w14:paraId="4613ED88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597D342" w14:textId="3A799D94" w:rsidR="768F9B2E" w:rsidRDefault="768F9B2E" w:rsidP="768F9B2E"/>
        </w:tc>
        <w:tc>
          <w:tcPr>
            <w:tcW w:w="2173" w:type="dxa"/>
            <w:shd w:val="clear" w:color="auto" w:fill="DEEAF6" w:themeFill="accent5" w:themeFillTint="33"/>
          </w:tcPr>
          <w:p w14:paraId="55897AD5" w14:textId="5C64FFE2" w:rsidR="7A786A3B" w:rsidRPr="005C7A3B" w:rsidRDefault="7A786A3B" w:rsidP="768F9B2E">
            <w:r w:rsidRPr="005C7A3B">
              <w:t>Strategie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051A2549" w14:textId="150D8468" w:rsidR="768F9B2E" w:rsidRPr="005C7A3B" w:rsidRDefault="768F9B2E" w:rsidP="768F9B2E"/>
        </w:tc>
        <w:tc>
          <w:tcPr>
            <w:tcW w:w="2471" w:type="dxa"/>
            <w:shd w:val="clear" w:color="auto" w:fill="DEEAF6" w:themeFill="accent5" w:themeFillTint="33"/>
          </w:tcPr>
          <w:p w14:paraId="080CCB55" w14:textId="0E855D69" w:rsidR="768F9B2E" w:rsidRPr="005C7A3B" w:rsidRDefault="41F530C1" w:rsidP="768F9B2E">
            <w:r w:rsidRPr="005C7A3B">
              <w:t xml:space="preserve">Any mention of how to do risk </w:t>
            </w:r>
            <w:r w:rsidR="00572D38" w:rsidRPr="005C7A3B">
              <w:t>assessments</w:t>
            </w:r>
            <w:r w:rsidRPr="005C7A3B">
              <w:t xml:space="preserve"> in community or clinical settings.</w:t>
            </w:r>
          </w:p>
          <w:p w14:paraId="6154E201" w14:textId="094CC802" w:rsidR="768F9B2E" w:rsidRPr="005C7A3B" w:rsidRDefault="768F9B2E" w:rsidP="24B10DAB"/>
        </w:tc>
        <w:tc>
          <w:tcPr>
            <w:tcW w:w="2602" w:type="dxa"/>
            <w:shd w:val="clear" w:color="auto" w:fill="DEEAF6" w:themeFill="accent5" w:themeFillTint="33"/>
          </w:tcPr>
          <w:p w14:paraId="70A9EFB4" w14:textId="55AD7810" w:rsidR="768F9B2E" w:rsidRPr="005C7A3B" w:rsidRDefault="00572D38" w:rsidP="768F9B2E">
            <w:r>
              <w:t>“I would share the BCRA with my friends when we see each other.”</w:t>
            </w:r>
          </w:p>
          <w:p w14:paraId="407159C3" w14:textId="0A7CED91" w:rsidR="768F9B2E" w:rsidRPr="005C7A3B" w:rsidRDefault="768F9B2E" w:rsidP="24B10DAB"/>
        </w:tc>
        <w:tc>
          <w:tcPr>
            <w:tcW w:w="3150" w:type="dxa"/>
            <w:shd w:val="clear" w:color="auto" w:fill="DEEAF6" w:themeFill="accent5" w:themeFillTint="33"/>
          </w:tcPr>
          <w:p w14:paraId="1ED42C3F" w14:textId="0636DFDC" w:rsidR="768F9B2E" w:rsidRPr="005C7A3B" w:rsidRDefault="75DA836B" w:rsidP="768F9B2E">
            <w:r w:rsidRPr="005C7A3B">
              <w:t>Strategies (risk assessment)</w:t>
            </w:r>
          </w:p>
        </w:tc>
      </w:tr>
      <w:tr w:rsidR="007279B0" w14:paraId="3FED71C0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D4D841B" w14:textId="77777777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546E31FB" w14:textId="1E6E9521" w:rsidR="007279B0" w:rsidRPr="005C7A3B" w:rsidRDefault="007279B0" w:rsidP="007279B0">
            <w:r w:rsidRPr="005C7A3B">
              <w:t>Acceptability of online tool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7DE1C241" w14:textId="7B60B969" w:rsidR="007279B0" w:rsidRPr="005C7A3B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5A9D5D2F" w14:textId="7EE7ECDD" w:rsidR="007279B0" w:rsidRPr="005C7A3B" w:rsidRDefault="007279B0" w:rsidP="007279B0">
            <w:r>
              <w:t>Statements regarding the acceptability of the BCRA tool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2F981AE0" w14:textId="536EACE1" w:rsidR="007279B0" w:rsidRPr="005C7A3B" w:rsidRDefault="007279B0" w:rsidP="007279B0">
            <w:r>
              <w:t>Statements regarding the acceptability of the BCRA tool.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45F1D22" w14:textId="73176A31" w:rsidR="007279B0" w:rsidRPr="005C7A3B" w:rsidRDefault="007279B0" w:rsidP="007279B0">
            <w:r w:rsidRPr="005C7A3B">
              <w:t>Acceptability of online tool (risk assessment)</w:t>
            </w:r>
          </w:p>
        </w:tc>
      </w:tr>
      <w:tr w:rsidR="007279B0" w14:paraId="35D838C0" w14:textId="77777777" w:rsidTr="0009646E">
        <w:trPr>
          <w:trHeight w:val="300"/>
        </w:trPr>
        <w:tc>
          <w:tcPr>
            <w:tcW w:w="2456" w:type="dxa"/>
            <w:shd w:val="clear" w:color="auto" w:fill="D9E2F3" w:themeFill="accent1" w:themeFillTint="33"/>
          </w:tcPr>
          <w:p w14:paraId="7E91A1FA" w14:textId="199C64A6" w:rsidR="007279B0" w:rsidRDefault="007279B0" w:rsidP="007279B0"/>
        </w:tc>
        <w:tc>
          <w:tcPr>
            <w:tcW w:w="2173" w:type="dxa"/>
            <w:shd w:val="clear" w:color="auto" w:fill="D9E2F3" w:themeFill="accent1" w:themeFillTint="33"/>
          </w:tcPr>
          <w:p w14:paraId="3D9E3DEA" w14:textId="77777777" w:rsidR="007279B0" w:rsidRPr="005C7A3B" w:rsidRDefault="007279B0" w:rsidP="007279B0"/>
        </w:tc>
        <w:tc>
          <w:tcPr>
            <w:tcW w:w="2173" w:type="dxa"/>
            <w:shd w:val="clear" w:color="auto" w:fill="D9E2F3" w:themeFill="accent1" w:themeFillTint="33"/>
          </w:tcPr>
          <w:p w14:paraId="68309E82" w14:textId="65322B7A" w:rsidR="007279B0" w:rsidRPr="005C7A3B" w:rsidRDefault="007279B0" w:rsidP="007279B0">
            <w:r w:rsidRPr="005C7A3B">
              <w:t>Individual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F0730FD" w14:textId="50BACA99" w:rsidR="007279B0" w:rsidRPr="005C7A3B" w:rsidRDefault="007279B0" w:rsidP="007279B0">
            <w:r w:rsidRPr="005C7A3B">
              <w:t>Responses to the question about using the tool.</w:t>
            </w:r>
          </w:p>
        </w:tc>
        <w:tc>
          <w:tcPr>
            <w:tcW w:w="2602" w:type="dxa"/>
            <w:shd w:val="clear" w:color="auto" w:fill="D9E2F3" w:themeFill="accent1" w:themeFillTint="33"/>
          </w:tcPr>
          <w:p w14:paraId="07FB2EB0" w14:textId="3C5462B8" w:rsidR="007279B0" w:rsidRPr="005C7A3B" w:rsidRDefault="00687707" w:rsidP="007279B0">
            <w:r>
              <w:t>“I would like this tool.”</w:t>
            </w:r>
          </w:p>
        </w:tc>
        <w:tc>
          <w:tcPr>
            <w:tcW w:w="3150" w:type="dxa"/>
            <w:shd w:val="clear" w:color="auto" w:fill="D9E2F3" w:themeFill="accent1" w:themeFillTint="33"/>
          </w:tcPr>
          <w:p w14:paraId="16801C2E" w14:textId="62E39C57" w:rsidR="007279B0" w:rsidRPr="005C7A3B" w:rsidRDefault="007279B0" w:rsidP="007279B0">
            <w:r w:rsidRPr="005C7A3B">
              <w:t>Individual</w:t>
            </w:r>
          </w:p>
        </w:tc>
      </w:tr>
      <w:tr w:rsidR="007279B0" w14:paraId="000F2F1A" w14:textId="77777777" w:rsidTr="0009646E">
        <w:trPr>
          <w:trHeight w:val="300"/>
        </w:trPr>
        <w:tc>
          <w:tcPr>
            <w:tcW w:w="2456" w:type="dxa"/>
            <w:shd w:val="clear" w:color="auto" w:fill="D9E2F3" w:themeFill="accent1" w:themeFillTint="33"/>
          </w:tcPr>
          <w:p w14:paraId="03668C21" w14:textId="3E80CF7C" w:rsidR="007279B0" w:rsidRDefault="007279B0" w:rsidP="007279B0"/>
        </w:tc>
        <w:tc>
          <w:tcPr>
            <w:tcW w:w="2173" w:type="dxa"/>
            <w:shd w:val="clear" w:color="auto" w:fill="D9E2F3" w:themeFill="accent1" w:themeFillTint="33"/>
          </w:tcPr>
          <w:p w14:paraId="2239C404" w14:textId="77777777" w:rsidR="007279B0" w:rsidRPr="005C7A3B" w:rsidRDefault="007279B0" w:rsidP="007279B0"/>
        </w:tc>
        <w:tc>
          <w:tcPr>
            <w:tcW w:w="2173" w:type="dxa"/>
            <w:shd w:val="clear" w:color="auto" w:fill="D9E2F3" w:themeFill="accent1" w:themeFillTint="33"/>
          </w:tcPr>
          <w:p w14:paraId="1097A45F" w14:textId="4E1833E0" w:rsidR="007279B0" w:rsidRPr="005C7A3B" w:rsidRDefault="007279B0" w:rsidP="007279B0">
            <w:r w:rsidRPr="005C7A3B">
              <w:t>Community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5B469B3" w14:textId="18856604" w:rsidR="007279B0" w:rsidRPr="005C7A3B" w:rsidRDefault="007279B0" w:rsidP="007279B0">
            <w:r w:rsidRPr="005C7A3B">
              <w:t xml:space="preserve">Responses to if women in community would find the form to be useful or if there would be interest. </w:t>
            </w:r>
          </w:p>
        </w:tc>
        <w:tc>
          <w:tcPr>
            <w:tcW w:w="2602" w:type="dxa"/>
            <w:shd w:val="clear" w:color="auto" w:fill="D9E2F3" w:themeFill="accent1" w:themeFillTint="33"/>
          </w:tcPr>
          <w:p w14:paraId="3BF7A991" w14:textId="6DD222EB" w:rsidR="007279B0" w:rsidRPr="005C7A3B" w:rsidRDefault="00687707" w:rsidP="007279B0">
            <w:r>
              <w:t>“I do not think others would like this tool.”</w:t>
            </w:r>
          </w:p>
        </w:tc>
        <w:tc>
          <w:tcPr>
            <w:tcW w:w="3150" w:type="dxa"/>
            <w:shd w:val="clear" w:color="auto" w:fill="D9E2F3" w:themeFill="accent1" w:themeFillTint="33"/>
          </w:tcPr>
          <w:p w14:paraId="19997DFE" w14:textId="4E1833E0" w:rsidR="007279B0" w:rsidRPr="005C7A3B" w:rsidRDefault="007279B0" w:rsidP="007279B0">
            <w:r w:rsidRPr="005C7A3B">
              <w:t>Community</w:t>
            </w:r>
          </w:p>
        </w:tc>
      </w:tr>
      <w:tr w:rsidR="007279B0" w14:paraId="0B81C486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B56A604" w14:textId="1F2FB420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7B2BCE38" w14:textId="636F026C" w:rsidR="007279B0" w:rsidRDefault="007279B0" w:rsidP="007279B0">
            <w:r>
              <w:t>Barriers to risk assessment</w:t>
            </w:r>
          </w:p>
          <w:p w14:paraId="1A8851BF" w14:textId="7B888559" w:rsidR="007279B0" w:rsidRDefault="007279B0" w:rsidP="007279B0">
            <w:pPr>
              <w:rPr>
                <w:highlight w:val="yellow"/>
              </w:rPr>
            </w:pPr>
          </w:p>
        </w:tc>
        <w:tc>
          <w:tcPr>
            <w:tcW w:w="2173" w:type="dxa"/>
            <w:shd w:val="clear" w:color="auto" w:fill="DEEAF6" w:themeFill="accent5" w:themeFillTint="33"/>
          </w:tcPr>
          <w:p w14:paraId="1063A350" w14:textId="3361E96A" w:rsidR="007279B0" w:rsidRDefault="007279B0" w:rsidP="007279B0">
            <w:pPr>
              <w:rPr>
                <w:highlight w:val="yellow"/>
              </w:rPr>
            </w:pPr>
          </w:p>
        </w:tc>
        <w:tc>
          <w:tcPr>
            <w:tcW w:w="2471" w:type="dxa"/>
            <w:shd w:val="clear" w:color="auto" w:fill="DEEAF6" w:themeFill="accent5" w:themeFillTint="33"/>
          </w:tcPr>
          <w:p w14:paraId="038B9759" w14:textId="37616E9B" w:rsidR="007279B0" w:rsidRDefault="007279B0" w:rsidP="007279B0">
            <w:r>
              <w:t xml:space="preserve">Any mention of challenges or barriers to getting women to complete risk assessment outside clinical settings. 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7C9517D9" w14:textId="50973B09" w:rsidR="007279B0" w:rsidRDefault="00770C9E" w:rsidP="007279B0">
            <w:r>
              <w:t xml:space="preserve">“I think some </w:t>
            </w:r>
            <w:r w:rsidR="007279B0">
              <w:t xml:space="preserve">women </w:t>
            </w:r>
            <w:r>
              <w:t>can do the risk assessment if they do not have access to the internet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199DB295" w14:textId="7BE45AD7" w:rsidR="007279B0" w:rsidRDefault="007279B0" w:rsidP="007279B0">
            <w:r>
              <w:t xml:space="preserve">Barriers (risk assessment) </w:t>
            </w:r>
          </w:p>
        </w:tc>
      </w:tr>
      <w:tr w:rsidR="007279B0" w14:paraId="57BBC085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D8BD375" w14:textId="4449B4BF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1F3FC075" w14:textId="6D09697F" w:rsidR="007279B0" w:rsidRDefault="007279B0" w:rsidP="007279B0">
            <w:r>
              <w:t>Preferences for risk assessment and communication</w:t>
            </w:r>
          </w:p>
          <w:p w14:paraId="383BF543" w14:textId="71FF5605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62C535CE" w14:textId="44DFC896" w:rsidR="007279B0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265B9B40" w14:textId="13D75D84" w:rsidR="007279B0" w:rsidRDefault="007279B0" w:rsidP="007279B0">
            <w:r>
              <w:t xml:space="preserve">Any mention of preferences for risk communication and assessment </w:t>
            </w:r>
            <w:r w:rsidR="00A83513">
              <w:t>delivery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0CDE81B3" w14:textId="3528A20B" w:rsidR="007279B0" w:rsidRDefault="00770C9E" w:rsidP="007279B0">
            <w:r>
              <w:t xml:space="preserve">“I would </w:t>
            </w:r>
            <w:r w:rsidR="00A83513">
              <w:t>rather do the risk assessment with my doctor than alone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64A340E" w14:textId="4BCAE18B" w:rsidR="007279B0" w:rsidRDefault="007279B0" w:rsidP="007279B0">
            <w:r>
              <w:t>Communication preferences (risk assessment)</w:t>
            </w:r>
          </w:p>
        </w:tc>
      </w:tr>
      <w:tr w:rsidR="007279B0" w14:paraId="1D1E46CE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48A30AE0" w14:textId="0B1D1E35" w:rsidR="007279B0" w:rsidRDefault="007279B0" w:rsidP="007279B0">
            <w:r>
              <w:t>Trusted sources of medical information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1E5208C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67458C40" w14:textId="1EF2BCF6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3E1E6749" w14:textId="7CFBDDBC" w:rsidR="007279B0" w:rsidRDefault="007279B0" w:rsidP="007279B0">
            <w:r>
              <w:t>Any mention of where they receive medical information</w:t>
            </w:r>
            <w:r w:rsidR="00A83513">
              <w:t>.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2F6D3FDA" w14:textId="322628E6" w:rsidR="007279B0" w:rsidRDefault="00A83513" w:rsidP="007279B0">
            <w:r>
              <w:t>“I get my medical information from social media.”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0D3749FE" w14:textId="1E8AC484" w:rsidR="007279B0" w:rsidRDefault="007279B0" w:rsidP="007279B0">
            <w:r>
              <w:t>Trusted sources</w:t>
            </w:r>
          </w:p>
        </w:tc>
      </w:tr>
      <w:tr w:rsidR="007279B0" w14:paraId="5B2CDA4B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004A90FB" w14:textId="16700AAB" w:rsidR="007279B0" w:rsidRDefault="007279B0" w:rsidP="007279B0">
            <w:r>
              <w:lastRenderedPageBreak/>
              <w:t>Social Support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47A89E56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2ACF2914" w14:textId="77777777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6867B257" w14:textId="657681DC" w:rsidR="007279B0" w:rsidRDefault="007279B0" w:rsidP="007279B0">
            <w:r>
              <w:t>Mention of social influences, community decision making, discussions about breast cancer</w:t>
            </w:r>
            <w:r w:rsidR="00A83513">
              <w:t>.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6D3197C8" w14:textId="3FFD00D3" w:rsidR="007279B0" w:rsidRDefault="00A83513" w:rsidP="007279B0">
            <w:r>
              <w:t>“My sister always tells me to get screened.”</w:t>
            </w:r>
            <w:r w:rsidR="007279B0">
              <w:t xml:space="preserve"> 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2298CE3E" w14:textId="3BAC5007" w:rsidR="007279B0" w:rsidRDefault="007279B0" w:rsidP="007279B0">
            <w:r>
              <w:t>Social Support</w:t>
            </w:r>
          </w:p>
        </w:tc>
      </w:tr>
      <w:tr w:rsidR="007279B0" w14:paraId="600118DB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2BAF6763" w14:textId="26B59913" w:rsidR="007279B0" w:rsidRDefault="007279B0" w:rsidP="007279B0">
            <w:r>
              <w:t>Health literacy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031E163D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3447CA66" w14:textId="77777777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412C734A" w14:textId="43EB2D46" w:rsidR="007279B0" w:rsidRDefault="007279B0" w:rsidP="007279B0">
            <w:r>
              <w:t>Mentions of knowledge of cancer, terminology, etc</w:t>
            </w:r>
            <w:r w:rsidR="00ED1F8B">
              <w:t>.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614FAC42" w14:textId="04139234" w:rsidR="007279B0" w:rsidRDefault="00ED1F8B" w:rsidP="007279B0">
            <w:r>
              <w:t>“</w:t>
            </w:r>
            <w:r w:rsidR="007279B0">
              <w:t>I have not heard of lifetime risk</w:t>
            </w:r>
            <w:r>
              <w:t xml:space="preserve"> score.”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489039AA" w14:textId="308FC4EE" w:rsidR="007279B0" w:rsidRDefault="007279B0" w:rsidP="007279B0">
            <w:r>
              <w:t>Health literacy</w:t>
            </w:r>
          </w:p>
        </w:tc>
      </w:tr>
      <w:tr w:rsidR="007279B0" w14:paraId="79469785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10197951" w14:textId="443C882C" w:rsidR="007279B0" w:rsidRDefault="007279B0" w:rsidP="007279B0">
            <w:r>
              <w:t>Other Health Comorbidities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C4FDA97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5E81953E" w14:textId="77777777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2C4742D1" w14:textId="17F1D3AC" w:rsidR="007279B0" w:rsidRDefault="007279B0" w:rsidP="007279B0">
            <w:r>
              <w:t xml:space="preserve">Mentions of other comorbidities 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44DB16DB" w14:textId="7CAC5625" w:rsidR="007279B0" w:rsidRDefault="007279B0" w:rsidP="007279B0">
            <w:r>
              <w:t>“I take care of myself because my mom had lung cancer”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24089B9D" w14:textId="5AF3F0AA" w:rsidR="007279B0" w:rsidRDefault="007279B0" w:rsidP="007279B0">
            <w:r>
              <w:t xml:space="preserve">Other Health Comorbidities </w:t>
            </w:r>
          </w:p>
        </w:tc>
      </w:tr>
      <w:tr w:rsidR="007279B0" w14:paraId="2FE4F3AA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5B3FECE3" w14:textId="1163425F" w:rsidR="007279B0" w:rsidRPr="005C7A3B" w:rsidRDefault="007279B0" w:rsidP="007279B0">
            <w:r w:rsidRPr="005C7A3B">
              <w:t>Vignette responses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E6F9D00" w14:textId="7C0AD553" w:rsidR="007279B0" w:rsidRPr="005C7A3B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69526AC0" w14:textId="774E7C6C" w:rsidR="007279B0" w:rsidRPr="005C7A3B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5AE6EF5A" w14:textId="16D81E30" w:rsidR="007279B0" w:rsidRPr="005C7A3B" w:rsidRDefault="007279B0" w:rsidP="007279B0"/>
        </w:tc>
        <w:tc>
          <w:tcPr>
            <w:tcW w:w="2602" w:type="dxa"/>
            <w:shd w:val="clear" w:color="auto" w:fill="BDD6EE" w:themeFill="accent5" w:themeFillTint="66"/>
          </w:tcPr>
          <w:p w14:paraId="68792E2E" w14:textId="77777777" w:rsidR="007279B0" w:rsidRPr="005C7A3B" w:rsidRDefault="007279B0" w:rsidP="007279B0"/>
        </w:tc>
        <w:tc>
          <w:tcPr>
            <w:tcW w:w="3150" w:type="dxa"/>
            <w:shd w:val="clear" w:color="auto" w:fill="BDD6EE" w:themeFill="accent5" w:themeFillTint="66"/>
          </w:tcPr>
          <w:p w14:paraId="0BED766D" w14:textId="66FBA5FE" w:rsidR="007279B0" w:rsidRPr="005C7A3B" w:rsidRDefault="007279B0" w:rsidP="007279B0">
            <w:r w:rsidRPr="005C7A3B">
              <w:t>Vignette</w:t>
            </w:r>
          </w:p>
        </w:tc>
      </w:tr>
      <w:tr w:rsidR="007279B0" w14:paraId="4395551A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569EF992" w14:textId="77777777" w:rsidR="007279B0" w:rsidRPr="0021086E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2BD94276" w14:textId="7FA0E10C" w:rsidR="007279B0" w:rsidRPr="0021086E" w:rsidRDefault="007279B0" w:rsidP="007279B0">
            <w:r w:rsidRPr="0021086E">
              <w:t>Advice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48D77C56" w14:textId="77777777" w:rsidR="007279B0" w:rsidRPr="0021086E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0DC9D66C" w14:textId="41640373" w:rsidR="007279B0" w:rsidRPr="0021086E" w:rsidRDefault="007279B0" w:rsidP="007279B0">
            <w:r w:rsidRPr="0021086E">
              <w:t>Responses to what advice they would give if Ms. Hernandez was a friend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1333A549" w14:textId="12BD28AD" w:rsidR="007279B0" w:rsidRPr="0021086E" w:rsidRDefault="00DB64D4" w:rsidP="007279B0">
            <w:r>
              <w:t>“I would tell Ms. Hernandez to get screened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F588FE7" w14:textId="40DFB110" w:rsidR="007279B0" w:rsidRPr="0021086E" w:rsidRDefault="007279B0" w:rsidP="007279B0">
            <w:r w:rsidRPr="0021086E">
              <w:t>Advice</w:t>
            </w:r>
          </w:p>
        </w:tc>
      </w:tr>
      <w:tr w:rsidR="007279B0" w14:paraId="7DC86427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7FD4807" w14:textId="77777777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0AC0FD3A" w14:textId="657B9492" w:rsidR="007279B0" w:rsidRDefault="007279B0" w:rsidP="007279B0">
            <w:r>
              <w:t>Interest in knowing risk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8BF54E4" w14:textId="77777777" w:rsidR="007279B0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4F2878DB" w14:textId="51588FD3" w:rsidR="007279B0" w:rsidRDefault="007279B0" w:rsidP="007279B0">
            <w:r>
              <w:t>Responses to if Ms. Hernandez would be interested in knowing risk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5EB15514" w14:textId="2E1D5FD1" w:rsidR="007279B0" w:rsidRDefault="00A96514" w:rsidP="007279B0">
            <w:r>
              <w:t>“I think Ms. Hernandez would be interested in knowing her risk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5419D334" w14:textId="068939B0" w:rsidR="007279B0" w:rsidRDefault="007279B0" w:rsidP="007279B0">
            <w:r>
              <w:t>Vignette (interest)</w:t>
            </w:r>
          </w:p>
        </w:tc>
      </w:tr>
      <w:tr w:rsidR="007279B0" w14:paraId="61334DAD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0BB72C73" w14:textId="77777777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0D30EA0F" w14:textId="4C4954A2" w:rsidR="007279B0" w:rsidRDefault="007279B0" w:rsidP="007279B0">
            <w:r>
              <w:t>Completing tool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88FF05B" w14:textId="77777777" w:rsidR="007279B0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3504A1A9" w14:textId="21D1EBBD" w:rsidR="007279B0" w:rsidRDefault="007279B0" w:rsidP="007279B0">
            <w:r>
              <w:t>Responses to if Mrs. Hernandez would complete the online tool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0DBA98A1" w14:textId="1AEA1D27" w:rsidR="007279B0" w:rsidRDefault="006208FC" w:rsidP="007279B0">
            <w:r>
              <w:t>“I think Ms. Hernandez would not be interested in the tool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4A7E0FDC" w14:textId="126BBCB2" w:rsidR="007279B0" w:rsidRDefault="007279B0" w:rsidP="007279B0">
            <w:r>
              <w:t>Vignette (use tool)</w:t>
            </w:r>
          </w:p>
        </w:tc>
      </w:tr>
      <w:tr w:rsidR="007279B0" w14:paraId="3752F200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89647A7" w14:textId="77777777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78479972" w14:textId="060E8ACC" w:rsidR="007279B0" w:rsidRDefault="007279B0" w:rsidP="007279B0">
            <w:r>
              <w:t>Facilitators to complete tool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6DD6AB10" w14:textId="77777777" w:rsidR="007279B0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5F6D805E" w14:textId="03405E67" w:rsidR="007279B0" w:rsidRDefault="007279B0" w:rsidP="007279B0">
            <w:r>
              <w:t>Responses to what would make Mrs. Hernandez likely to complete the online tool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06E28439" w14:textId="711D3A21" w:rsidR="007279B0" w:rsidRDefault="006208FC" w:rsidP="007279B0">
            <w:r>
              <w:t>“Ms. Hernandez would likely use the tool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3AF72BAA" w14:textId="5C622F32" w:rsidR="007279B0" w:rsidRDefault="007279B0" w:rsidP="007279B0">
            <w:r>
              <w:t>Vignette (tool facilitators)</w:t>
            </w:r>
          </w:p>
        </w:tc>
      </w:tr>
      <w:tr w:rsidR="007279B0" w14:paraId="279F4B69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06DAF21F" w14:textId="77777777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578710E0" w14:textId="77777777" w:rsidR="007279B0" w:rsidRDefault="007279B0" w:rsidP="007279B0">
            <w:r>
              <w:t xml:space="preserve">High risk, </w:t>
            </w:r>
          </w:p>
          <w:p w14:paraId="18873A80" w14:textId="2EE9B9BB" w:rsidR="007279B0" w:rsidRDefault="007279B0" w:rsidP="007279B0">
            <w:r>
              <w:t>no symptom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4D6B0A76" w14:textId="1ACE84AF" w:rsidR="007279B0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16DBEC90" w14:textId="4C3625EF" w:rsidR="007279B0" w:rsidRDefault="007279B0" w:rsidP="007279B0">
            <w:r>
              <w:t>Responses to what Mrs. Hernandez should do next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0E0EFC4C" w14:textId="09377563" w:rsidR="007279B0" w:rsidRDefault="006208FC" w:rsidP="007279B0">
            <w:r>
              <w:t>“Ms. Hernandez should talk to a doctor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FF1BAFC" w14:textId="58BC4317" w:rsidR="007279B0" w:rsidRDefault="007279B0" w:rsidP="007279B0">
            <w:r>
              <w:t>High risk (no symptoms)</w:t>
            </w:r>
          </w:p>
        </w:tc>
      </w:tr>
      <w:tr w:rsidR="007279B0" w14:paraId="090A0242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3051322A" w14:textId="77777777" w:rsidR="007279B0" w:rsidRDefault="007279B0" w:rsidP="007279B0"/>
        </w:tc>
        <w:tc>
          <w:tcPr>
            <w:tcW w:w="2173" w:type="dxa"/>
            <w:shd w:val="clear" w:color="auto" w:fill="DEEAF6" w:themeFill="accent5" w:themeFillTint="33"/>
          </w:tcPr>
          <w:p w14:paraId="40A68805" w14:textId="77777777" w:rsidR="007279B0" w:rsidRDefault="007279B0" w:rsidP="007279B0">
            <w:r>
              <w:t xml:space="preserve">High risk, </w:t>
            </w:r>
          </w:p>
          <w:p w14:paraId="35FE53D1" w14:textId="739F4853" w:rsidR="007279B0" w:rsidRDefault="007279B0" w:rsidP="007279B0">
            <w:r>
              <w:t>symptom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78E25B9A" w14:textId="77777777" w:rsidR="007279B0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1EE12B9E" w14:textId="4C1417FE" w:rsidR="007279B0" w:rsidRDefault="007279B0" w:rsidP="007279B0">
            <w:r>
              <w:t>Responses to what Mrs. Hernandez should do next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3F530BDD" w14:textId="160DE2EE" w:rsidR="007279B0" w:rsidRDefault="007179B4" w:rsidP="007279B0">
            <w:r>
              <w:t>“Ms. Hernandez should get screened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FFAF15A" w14:textId="7574FA58" w:rsidR="007279B0" w:rsidRDefault="007279B0" w:rsidP="007279B0">
            <w:r>
              <w:t>High risk (symptoms)</w:t>
            </w:r>
          </w:p>
        </w:tc>
      </w:tr>
      <w:tr w:rsidR="007279B0" w14:paraId="6C7641FF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87C8905" w14:textId="77777777" w:rsidR="007279B0" w:rsidRPr="00A7649C" w:rsidRDefault="007279B0" w:rsidP="007279B0">
            <w:pPr>
              <w:rPr>
                <w:highlight w:val="yellow"/>
              </w:rPr>
            </w:pPr>
          </w:p>
        </w:tc>
        <w:tc>
          <w:tcPr>
            <w:tcW w:w="2173" w:type="dxa"/>
            <w:shd w:val="clear" w:color="auto" w:fill="DEEAF6" w:themeFill="accent5" w:themeFillTint="33"/>
          </w:tcPr>
          <w:p w14:paraId="220F0F08" w14:textId="77777777" w:rsidR="007279B0" w:rsidRDefault="007279B0" w:rsidP="007279B0">
            <w:r w:rsidRPr="006C15A2">
              <w:t xml:space="preserve">Low risk, </w:t>
            </w:r>
          </w:p>
          <w:p w14:paraId="7CA156C9" w14:textId="4FBD08FF" w:rsidR="007279B0" w:rsidRPr="006C15A2" w:rsidRDefault="007279B0" w:rsidP="007279B0">
            <w:r w:rsidRPr="006C15A2">
              <w:t>no symptom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6CB3B4C2" w14:textId="55D6B85D" w:rsidR="007279B0" w:rsidRPr="006C15A2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548B5248" w14:textId="4D272AFE" w:rsidR="007279B0" w:rsidRPr="006C15A2" w:rsidRDefault="007279B0" w:rsidP="007279B0">
            <w:r w:rsidRPr="006C15A2">
              <w:t>Responses to what Mrs. Hernandez should do next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7FE07855" w14:textId="6A492E47" w:rsidR="007279B0" w:rsidRPr="006C15A2" w:rsidRDefault="007179B4" w:rsidP="007279B0">
            <w:r>
              <w:t>“Ms. Hernandez does not have to do anything if she has no symptoms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61754F76" w14:textId="261F3973" w:rsidR="007279B0" w:rsidRPr="006C15A2" w:rsidRDefault="007279B0" w:rsidP="007279B0">
            <w:r w:rsidRPr="006C15A2">
              <w:t xml:space="preserve">Low risk (no </w:t>
            </w:r>
            <w:r>
              <w:t>s</w:t>
            </w:r>
            <w:r w:rsidRPr="006C15A2">
              <w:t>ymptoms)</w:t>
            </w:r>
          </w:p>
        </w:tc>
      </w:tr>
      <w:tr w:rsidR="007279B0" w14:paraId="1BA05487" w14:textId="77777777" w:rsidTr="0009646E">
        <w:trPr>
          <w:trHeight w:val="300"/>
        </w:trPr>
        <w:tc>
          <w:tcPr>
            <w:tcW w:w="2456" w:type="dxa"/>
            <w:shd w:val="clear" w:color="auto" w:fill="DEEAF6" w:themeFill="accent5" w:themeFillTint="33"/>
          </w:tcPr>
          <w:p w14:paraId="1C859E82" w14:textId="77777777" w:rsidR="007279B0" w:rsidRPr="00A7649C" w:rsidRDefault="007279B0" w:rsidP="007279B0">
            <w:pPr>
              <w:rPr>
                <w:highlight w:val="yellow"/>
              </w:rPr>
            </w:pPr>
          </w:p>
        </w:tc>
        <w:tc>
          <w:tcPr>
            <w:tcW w:w="2173" w:type="dxa"/>
            <w:shd w:val="clear" w:color="auto" w:fill="DEEAF6" w:themeFill="accent5" w:themeFillTint="33"/>
          </w:tcPr>
          <w:p w14:paraId="0ED837C1" w14:textId="77777777" w:rsidR="007279B0" w:rsidRDefault="007279B0" w:rsidP="007279B0">
            <w:r w:rsidRPr="006C15A2">
              <w:t xml:space="preserve">Low risk, </w:t>
            </w:r>
          </w:p>
          <w:p w14:paraId="4D1EAF3A" w14:textId="36C06B11" w:rsidR="007279B0" w:rsidRPr="006C15A2" w:rsidRDefault="007279B0" w:rsidP="007279B0">
            <w:r w:rsidRPr="006C15A2">
              <w:t>symptoms</w:t>
            </w:r>
          </w:p>
        </w:tc>
        <w:tc>
          <w:tcPr>
            <w:tcW w:w="2173" w:type="dxa"/>
            <w:shd w:val="clear" w:color="auto" w:fill="DEEAF6" w:themeFill="accent5" w:themeFillTint="33"/>
          </w:tcPr>
          <w:p w14:paraId="2D352148" w14:textId="77777777" w:rsidR="007279B0" w:rsidRPr="006C15A2" w:rsidRDefault="007279B0" w:rsidP="007279B0"/>
        </w:tc>
        <w:tc>
          <w:tcPr>
            <w:tcW w:w="2471" w:type="dxa"/>
            <w:shd w:val="clear" w:color="auto" w:fill="DEEAF6" w:themeFill="accent5" w:themeFillTint="33"/>
          </w:tcPr>
          <w:p w14:paraId="6A4A9F7F" w14:textId="2F6F1DF1" w:rsidR="007279B0" w:rsidRPr="006C15A2" w:rsidRDefault="007279B0" w:rsidP="007279B0">
            <w:r w:rsidRPr="006C15A2">
              <w:t>Responses to what Mrs. Hernandez should do next.</w:t>
            </w:r>
          </w:p>
        </w:tc>
        <w:tc>
          <w:tcPr>
            <w:tcW w:w="2602" w:type="dxa"/>
            <w:shd w:val="clear" w:color="auto" w:fill="DEEAF6" w:themeFill="accent5" w:themeFillTint="33"/>
          </w:tcPr>
          <w:p w14:paraId="4BD5AAE5" w14:textId="58F27A14" w:rsidR="007279B0" w:rsidRPr="00546DDF" w:rsidRDefault="007179B4" w:rsidP="007279B0">
            <w:r w:rsidRPr="00546DDF">
              <w:t>“Ms. Hernandez</w:t>
            </w:r>
            <w:r w:rsidR="00546DDF" w:rsidRPr="00546DDF">
              <w:t xml:space="preserve"> s</w:t>
            </w:r>
            <w:r w:rsidR="00546DDF">
              <w:t>hould see her doctor.”</w:t>
            </w:r>
          </w:p>
        </w:tc>
        <w:tc>
          <w:tcPr>
            <w:tcW w:w="3150" w:type="dxa"/>
            <w:shd w:val="clear" w:color="auto" w:fill="DEEAF6" w:themeFill="accent5" w:themeFillTint="33"/>
          </w:tcPr>
          <w:p w14:paraId="5F09F246" w14:textId="56502ED5" w:rsidR="007279B0" w:rsidRPr="006C15A2" w:rsidRDefault="007279B0" w:rsidP="007279B0">
            <w:r w:rsidRPr="006C15A2">
              <w:t>Low risk (symptoms)</w:t>
            </w:r>
          </w:p>
        </w:tc>
      </w:tr>
      <w:tr w:rsidR="007279B0" w14:paraId="105111E9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1D63ADF8" w14:textId="4057066F" w:rsidR="007279B0" w:rsidRDefault="007279B0" w:rsidP="007279B0">
            <w:r>
              <w:t>Care, values, and desires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1415BDFE" w14:textId="0FEDA1B9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212663E9" w14:textId="77777777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58D3A2AE" w14:textId="6069E533" w:rsidR="007279B0" w:rsidRDefault="007279B0" w:rsidP="007279B0">
            <w:r>
              <w:t>Anything that mentions seeking information, their values, their care and desires. Not limited to breast cancer screening but general health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4A14E086" w14:textId="0B80407D" w:rsidR="007279B0" w:rsidRDefault="00546DDF" w:rsidP="007279B0">
            <w:r>
              <w:t>“</w:t>
            </w:r>
            <w:r w:rsidR="000F3D2A">
              <w:t>I check my health for the sake of being healthy for my children.”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1DF6636D" w14:textId="2BDD47AD" w:rsidR="007279B0" w:rsidRDefault="007279B0" w:rsidP="007279B0">
            <w:r>
              <w:t>Care, values, and desires</w:t>
            </w:r>
          </w:p>
        </w:tc>
      </w:tr>
      <w:tr w:rsidR="007279B0" w14:paraId="565DE5DD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681CC92D" w14:textId="7627F5A4" w:rsidR="007279B0" w:rsidRDefault="007279B0" w:rsidP="007279B0">
            <w:r>
              <w:t>Psycho-social factors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335EA342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50A9E1A2" w14:textId="77777777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2041E8B5" w14:textId="7CEB7B87" w:rsidR="007279B0" w:rsidRDefault="007279B0" w:rsidP="007279B0">
            <w:r>
              <w:t>Anything that mentions emotions, fears, social or psychological influences not limited to the act of receiving a mammogram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1B892DF7" w14:textId="1E3A4475" w:rsidR="007279B0" w:rsidRDefault="000F3D2A" w:rsidP="007279B0">
            <w:r>
              <w:t>“I am terrified of testing positive for breast cancer and dying.”</w:t>
            </w:r>
          </w:p>
        </w:tc>
        <w:tc>
          <w:tcPr>
            <w:tcW w:w="3150" w:type="dxa"/>
            <w:shd w:val="clear" w:color="auto" w:fill="BDD6EE" w:themeFill="accent5" w:themeFillTint="66"/>
          </w:tcPr>
          <w:p w14:paraId="78B517C5" w14:textId="43DD0B88" w:rsidR="007279B0" w:rsidRDefault="007279B0" w:rsidP="007279B0">
            <w:r>
              <w:t>Psycho-social factors</w:t>
            </w:r>
          </w:p>
        </w:tc>
      </w:tr>
      <w:tr w:rsidR="007279B0" w14:paraId="678CF82F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4BB767C9" w14:textId="13CFC32E" w:rsidR="007279B0" w:rsidRDefault="007279B0" w:rsidP="007279B0">
            <w:r>
              <w:t>Exemplar Quotes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2C9D5B69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2ECC9A18" w14:textId="033EEFBB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56155B77" w14:textId="264B2A2A" w:rsidR="007279B0" w:rsidRDefault="007279B0" w:rsidP="007279B0">
            <w:r>
              <w:t xml:space="preserve">Any strong quotes that summarize themes well. 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0C62CF15" w14:textId="72F0C7A8" w:rsidR="007279B0" w:rsidRDefault="007279B0" w:rsidP="007279B0"/>
        </w:tc>
        <w:tc>
          <w:tcPr>
            <w:tcW w:w="3150" w:type="dxa"/>
            <w:shd w:val="clear" w:color="auto" w:fill="BDD6EE" w:themeFill="accent5" w:themeFillTint="66"/>
          </w:tcPr>
          <w:p w14:paraId="45AF0CDB" w14:textId="63A0F5DB" w:rsidR="007279B0" w:rsidRDefault="007279B0" w:rsidP="007279B0">
            <w:r>
              <w:t>Quotes</w:t>
            </w:r>
          </w:p>
        </w:tc>
      </w:tr>
      <w:tr w:rsidR="007279B0" w14:paraId="7ED34DA7" w14:textId="77777777" w:rsidTr="0009646E">
        <w:trPr>
          <w:trHeight w:val="300"/>
        </w:trPr>
        <w:tc>
          <w:tcPr>
            <w:tcW w:w="2456" w:type="dxa"/>
            <w:shd w:val="clear" w:color="auto" w:fill="BDD6EE" w:themeFill="accent5" w:themeFillTint="66"/>
          </w:tcPr>
          <w:p w14:paraId="16D26C10" w14:textId="76D9EF31" w:rsidR="007279B0" w:rsidRDefault="007279B0" w:rsidP="007279B0">
            <w:r>
              <w:t xml:space="preserve">Unsure </w:t>
            </w:r>
          </w:p>
        </w:tc>
        <w:tc>
          <w:tcPr>
            <w:tcW w:w="2173" w:type="dxa"/>
            <w:shd w:val="clear" w:color="auto" w:fill="BDD6EE" w:themeFill="accent5" w:themeFillTint="66"/>
          </w:tcPr>
          <w:p w14:paraId="21886C25" w14:textId="77777777" w:rsidR="007279B0" w:rsidRDefault="007279B0" w:rsidP="007279B0"/>
        </w:tc>
        <w:tc>
          <w:tcPr>
            <w:tcW w:w="2173" w:type="dxa"/>
            <w:shd w:val="clear" w:color="auto" w:fill="BDD6EE" w:themeFill="accent5" w:themeFillTint="66"/>
          </w:tcPr>
          <w:p w14:paraId="1E3C2DB5" w14:textId="57DBCB1D" w:rsidR="007279B0" w:rsidRDefault="007279B0" w:rsidP="007279B0"/>
        </w:tc>
        <w:tc>
          <w:tcPr>
            <w:tcW w:w="2471" w:type="dxa"/>
            <w:shd w:val="clear" w:color="auto" w:fill="BDD6EE" w:themeFill="accent5" w:themeFillTint="66"/>
          </w:tcPr>
          <w:p w14:paraId="09A9821D" w14:textId="5B71514D" w:rsidR="007279B0" w:rsidRDefault="007279B0" w:rsidP="007279B0">
            <w:r>
              <w:t xml:space="preserve">We think the information is important but cannot find a code. Things we need to resolve. </w:t>
            </w:r>
          </w:p>
        </w:tc>
        <w:tc>
          <w:tcPr>
            <w:tcW w:w="2602" w:type="dxa"/>
            <w:shd w:val="clear" w:color="auto" w:fill="BDD6EE" w:themeFill="accent5" w:themeFillTint="66"/>
          </w:tcPr>
          <w:p w14:paraId="46F14EA1" w14:textId="77777777" w:rsidR="007279B0" w:rsidRDefault="007279B0" w:rsidP="007279B0"/>
        </w:tc>
        <w:tc>
          <w:tcPr>
            <w:tcW w:w="3150" w:type="dxa"/>
            <w:shd w:val="clear" w:color="auto" w:fill="BDD6EE" w:themeFill="accent5" w:themeFillTint="66"/>
          </w:tcPr>
          <w:p w14:paraId="326243E4" w14:textId="79E97EBF" w:rsidR="007279B0" w:rsidRDefault="007279B0" w:rsidP="007279B0">
            <w:r>
              <w:t>Question</w:t>
            </w:r>
          </w:p>
        </w:tc>
      </w:tr>
    </w:tbl>
    <w:p w14:paraId="684225B6" w14:textId="1930AFBF" w:rsidR="6078238A" w:rsidRDefault="6078238A" w:rsidP="001F385D"/>
    <w:sectPr w:rsidR="6078238A" w:rsidSect="002C29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70D57" w14:textId="77777777" w:rsidR="001B63DA" w:rsidRDefault="001B63DA" w:rsidP="007C4EF8">
      <w:pPr>
        <w:spacing w:after="0" w:line="240" w:lineRule="auto"/>
      </w:pPr>
      <w:r>
        <w:separator/>
      </w:r>
    </w:p>
  </w:endnote>
  <w:endnote w:type="continuationSeparator" w:id="0">
    <w:p w14:paraId="7F3D297F" w14:textId="77777777" w:rsidR="001B63DA" w:rsidRDefault="001B63DA" w:rsidP="007C4EF8">
      <w:pPr>
        <w:spacing w:after="0" w:line="240" w:lineRule="auto"/>
      </w:pPr>
      <w:r>
        <w:continuationSeparator/>
      </w:r>
    </w:p>
  </w:endnote>
  <w:endnote w:type="continuationNotice" w:id="1">
    <w:p w14:paraId="5B709D33" w14:textId="77777777" w:rsidR="001B63DA" w:rsidRDefault="001B63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1AF1B" w14:textId="77777777" w:rsidR="001B63DA" w:rsidRDefault="001B63DA" w:rsidP="007C4EF8">
      <w:pPr>
        <w:spacing w:after="0" w:line="240" w:lineRule="auto"/>
      </w:pPr>
      <w:r>
        <w:separator/>
      </w:r>
    </w:p>
  </w:footnote>
  <w:footnote w:type="continuationSeparator" w:id="0">
    <w:p w14:paraId="267243F5" w14:textId="77777777" w:rsidR="001B63DA" w:rsidRDefault="001B63DA" w:rsidP="007C4EF8">
      <w:pPr>
        <w:spacing w:after="0" w:line="240" w:lineRule="auto"/>
      </w:pPr>
      <w:r>
        <w:continuationSeparator/>
      </w:r>
    </w:p>
  </w:footnote>
  <w:footnote w:type="continuationNotice" w:id="1">
    <w:p w14:paraId="5F6E7EA1" w14:textId="77777777" w:rsidR="001B63DA" w:rsidRDefault="001B63D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attachedTemplate r:id="rId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9BA"/>
    <w:rsid w:val="00005191"/>
    <w:rsid w:val="000063AA"/>
    <w:rsid w:val="00007616"/>
    <w:rsid w:val="000179E9"/>
    <w:rsid w:val="00024874"/>
    <w:rsid w:val="00024BEB"/>
    <w:rsid w:val="0003289E"/>
    <w:rsid w:val="00036689"/>
    <w:rsid w:val="000371DF"/>
    <w:rsid w:val="00041DF7"/>
    <w:rsid w:val="00043267"/>
    <w:rsid w:val="00043AD6"/>
    <w:rsid w:val="000455B8"/>
    <w:rsid w:val="00051155"/>
    <w:rsid w:val="000531B0"/>
    <w:rsid w:val="00073DCD"/>
    <w:rsid w:val="000825C6"/>
    <w:rsid w:val="000827E8"/>
    <w:rsid w:val="00084812"/>
    <w:rsid w:val="0008560D"/>
    <w:rsid w:val="0009646E"/>
    <w:rsid w:val="000A03AC"/>
    <w:rsid w:val="000A5CB6"/>
    <w:rsid w:val="000B197C"/>
    <w:rsid w:val="000C4347"/>
    <w:rsid w:val="000C6837"/>
    <w:rsid w:val="000C6C98"/>
    <w:rsid w:val="000D096C"/>
    <w:rsid w:val="000D324B"/>
    <w:rsid w:val="000E2146"/>
    <w:rsid w:val="000E5344"/>
    <w:rsid w:val="000F3D2A"/>
    <w:rsid w:val="000F4DFA"/>
    <w:rsid w:val="000F74C7"/>
    <w:rsid w:val="001007BD"/>
    <w:rsid w:val="00105044"/>
    <w:rsid w:val="00106E95"/>
    <w:rsid w:val="0010746E"/>
    <w:rsid w:val="00120AEB"/>
    <w:rsid w:val="0012626D"/>
    <w:rsid w:val="00137167"/>
    <w:rsid w:val="00140B44"/>
    <w:rsid w:val="00150BFE"/>
    <w:rsid w:val="0015505E"/>
    <w:rsid w:val="00164A0E"/>
    <w:rsid w:val="001733CD"/>
    <w:rsid w:val="00175744"/>
    <w:rsid w:val="00177F10"/>
    <w:rsid w:val="001942EB"/>
    <w:rsid w:val="001A125C"/>
    <w:rsid w:val="001A1E17"/>
    <w:rsid w:val="001A7C38"/>
    <w:rsid w:val="001B63DA"/>
    <w:rsid w:val="001C06AF"/>
    <w:rsid w:val="001D2543"/>
    <w:rsid w:val="001E13A3"/>
    <w:rsid w:val="001F385D"/>
    <w:rsid w:val="001F513F"/>
    <w:rsid w:val="00203324"/>
    <w:rsid w:val="00203F05"/>
    <w:rsid w:val="002044B9"/>
    <w:rsid w:val="0021086E"/>
    <w:rsid w:val="00210C48"/>
    <w:rsid w:val="00213AF6"/>
    <w:rsid w:val="00216906"/>
    <w:rsid w:val="00217216"/>
    <w:rsid w:val="00221663"/>
    <w:rsid w:val="00222527"/>
    <w:rsid w:val="002235D1"/>
    <w:rsid w:val="00224DEC"/>
    <w:rsid w:val="00230955"/>
    <w:rsid w:val="00233277"/>
    <w:rsid w:val="00233C64"/>
    <w:rsid w:val="0023695F"/>
    <w:rsid w:val="00244CA3"/>
    <w:rsid w:val="002544F2"/>
    <w:rsid w:val="00265F2D"/>
    <w:rsid w:val="00270C52"/>
    <w:rsid w:val="00273A21"/>
    <w:rsid w:val="00274932"/>
    <w:rsid w:val="002820ED"/>
    <w:rsid w:val="00284F6D"/>
    <w:rsid w:val="002859BD"/>
    <w:rsid w:val="0029185C"/>
    <w:rsid w:val="0029257A"/>
    <w:rsid w:val="002A229D"/>
    <w:rsid w:val="002A5502"/>
    <w:rsid w:val="002B04AC"/>
    <w:rsid w:val="002B177A"/>
    <w:rsid w:val="002B2515"/>
    <w:rsid w:val="002C29BA"/>
    <w:rsid w:val="002C2A7D"/>
    <w:rsid w:val="002C2B5E"/>
    <w:rsid w:val="002E1566"/>
    <w:rsid w:val="002F6791"/>
    <w:rsid w:val="002F6D82"/>
    <w:rsid w:val="00307363"/>
    <w:rsid w:val="003126C9"/>
    <w:rsid w:val="003203B7"/>
    <w:rsid w:val="003245B0"/>
    <w:rsid w:val="003268C6"/>
    <w:rsid w:val="0033505E"/>
    <w:rsid w:val="00344634"/>
    <w:rsid w:val="003512AA"/>
    <w:rsid w:val="00354553"/>
    <w:rsid w:val="00354948"/>
    <w:rsid w:val="00375B3C"/>
    <w:rsid w:val="00392979"/>
    <w:rsid w:val="003A1EDD"/>
    <w:rsid w:val="003B3460"/>
    <w:rsid w:val="003B4274"/>
    <w:rsid w:val="003B6B1D"/>
    <w:rsid w:val="003B70FB"/>
    <w:rsid w:val="003B7EA1"/>
    <w:rsid w:val="003C2E97"/>
    <w:rsid w:val="003C3F05"/>
    <w:rsid w:val="003D5FAD"/>
    <w:rsid w:val="003D654F"/>
    <w:rsid w:val="003F4774"/>
    <w:rsid w:val="0040358D"/>
    <w:rsid w:val="00414E41"/>
    <w:rsid w:val="00421758"/>
    <w:rsid w:val="00431242"/>
    <w:rsid w:val="00437616"/>
    <w:rsid w:val="004408E2"/>
    <w:rsid w:val="00442454"/>
    <w:rsid w:val="00446373"/>
    <w:rsid w:val="0045250F"/>
    <w:rsid w:val="00456901"/>
    <w:rsid w:val="00461C62"/>
    <w:rsid w:val="00483DB6"/>
    <w:rsid w:val="00484C08"/>
    <w:rsid w:val="004868FF"/>
    <w:rsid w:val="004902F6"/>
    <w:rsid w:val="00496A74"/>
    <w:rsid w:val="00497C4D"/>
    <w:rsid w:val="004A45F4"/>
    <w:rsid w:val="004B012B"/>
    <w:rsid w:val="004B0176"/>
    <w:rsid w:val="004B10B8"/>
    <w:rsid w:val="004C5841"/>
    <w:rsid w:val="004D1ECD"/>
    <w:rsid w:val="004D3198"/>
    <w:rsid w:val="004D6EE7"/>
    <w:rsid w:val="004D734C"/>
    <w:rsid w:val="004E445E"/>
    <w:rsid w:val="004F2BFC"/>
    <w:rsid w:val="004F2EFB"/>
    <w:rsid w:val="004F51FE"/>
    <w:rsid w:val="0050155C"/>
    <w:rsid w:val="0050176C"/>
    <w:rsid w:val="00507EBF"/>
    <w:rsid w:val="0052333C"/>
    <w:rsid w:val="005304E0"/>
    <w:rsid w:val="005352C9"/>
    <w:rsid w:val="00541F9E"/>
    <w:rsid w:val="00546DDF"/>
    <w:rsid w:val="00547826"/>
    <w:rsid w:val="00553038"/>
    <w:rsid w:val="005666D2"/>
    <w:rsid w:val="00572D38"/>
    <w:rsid w:val="00580351"/>
    <w:rsid w:val="00584DED"/>
    <w:rsid w:val="005927C9"/>
    <w:rsid w:val="00593EB4"/>
    <w:rsid w:val="005A3401"/>
    <w:rsid w:val="005A3F12"/>
    <w:rsid w:val="005A4558"/>
    <w:rsid w:val="005A54DC"/>
    <w:rsid w:val="005B079A"/>
    <w:rsid w:val="005B09A7"/>
    <w:rsid w:val="005C72D5"/>
    <w:rsid w:val="005C7A3B"/>
    <w:rsid w:val="005F6401"/>
    <w:rsid w:val="005F7040"/>
    <w:rsid w:val="00601154"/>
    <w:rsid w:val="00602F72"/>
    <w:rsid w:val="00617E20"/>
    <w:rsid w:val="006208FC"/>
    <w:rsid w:val="00637D89"/>
    <w:rsid w:val="00641BEA"/>
    <w:rsid w:val="00642319"/>
    <w:rsid w:val="00661380"/>
    <w:rsid w:val="00662EAF"/>
    <w:rsid w:val="006751DC"/>
    <w:rsid w:val="00675C63"/>
    <w:rsid w:val="00687707"/>
    <w:rsid w:val="00693088"/>
    <w:rsid w:val="006945B8"/>
    <w:rsid w:val="006C15A2"/>
    <w:rsid w:val="006D2BE0"/>
    <w:rsid w:val="006D7942"/>
    <w:rsid w:val="006E6777"/>
    <w:rsid w:val="006F4678"/>
    <w:rsid w:val="00710444"/>
    <w:rsid w:val="007179B4"/>
    <w:rsid w:val="007203C7"/>
    <w:rsid w:val="00720BC0"/>
    <w:rsid w:val="007279B0"/>
    <w:rsid w:val="007358CA"/>
    <w:rsid w:val="00746577"/>
    <w:rsid w:val="00755970"/>
    <w:rsid w:val="00770C9E"/>
    <w:rsid w:val="00773496"/>
    <w:rsid w:val="00791B7B"/>
    <w:rsid w:val="00796873"/>
    <w:rsid w:val="007A201D"/>
    <w:rsid w:val="007A7B01"/>
    <w:rsid w:val="007B2309"/>
    <w:rsid w:val="007B59EA"/>
    <w:rsid w:val="007C0416"/>
    <w:rsid w:val="007C2ADA"/>
    <w:rsid w:val="007C4EF8"/>
    <w:rsid w:val="007D0FCD"/>
    <w:rsid w:val="007D2736"/>
    <w:rsid w:val="007D2C1E"/>
    <w:rsid w:val="007DDF5C"/>
    <w:rsid w:val="007F2117"/>
    <w:rsid w:val="007F2C64"/>
    <w:rsid w:val="007F427B"/>
    <w:rsid w:val="007F7514"/>
    <w:rsid w:val="00800A18"/>
    <w:rsid w:val="008020FF"/>
    <w:rsid w:val="00805830"/>
    <w:rsid w:val="00830205"/>
    <w:rsid w:val="00834760"/>
    <w:rsid w:val="00840BCC"/>
    <w:rsid w:val="0085486F"/>
    <w:rsid w:val="00854EEB"/>
    <w:rsid w:val="00861D50"/>
    <w:rsid w:val="00864C4D"/>
    <w:rsid w:val="0087583E"/>
    <w:rsid w:val="00881902"/>
    <w:rsid w:val="00882359"/>
    <w:rsid w:val="00884B21"/>
    <w:rsid w:val="00892634"/>
    <w:rsid w:val="00893A7B"/>
    <w:rsid w:val="00894E48"/>
    <w:rsid w:val="008A04A0"/>
    <w:rsid w:val="008B2492"/>
    <w:rsid w:val="008B373E"/>
    <w:rsid w:val="008C301D"/>
    <w:rsid w:val="008D0EA5"/>
    <w:rsid w:val="008E0721"/>
    <w:rsid w:val="008E35E5"/>
    <w:rsid w:val="008F771A"/>
    <w:rsid w:val="009043BD"/>
    <w:rsid w:val="00907604"/>
    <w:rsid w:val="0092424D"/>
    <w:rsid w:val="00930586"/>
    <w:rsid w:val="00940917"/>
    <w:rsid w:val="00944046"/>
    <w:rsid w:val="00950F56"/>
    <w:rsid w:val="009526E7"/>
    <w:rsid w:val="00955CFE"/>
    <w:rsid w:val="00957D71"/>
    <w:rsid w:val="00963B3C"/>
    <w:rsid w:val="009732B5"/>
    <w:rsid w:val="00975CA5"/>
    <w:rsid w:val="00976939"/>
    <w:rsid w:val="009801C2"/>
    <w:rsid w:val="00981635"/>
    <w:rsid w:val="009849F3"/>
    <w:rsid w:val="00991857"/>
    <w:rsid w:val="00994EB1"/>
    <w:rsid w:val="009953D5"/>
    <w:rsid w:val="00997E57"/>
    <w:rsid w:val="009A49DA"/>
    <w:rsid w:val="009B1D5D"/>
    <w:rsid w:val="009B3E49"/>
    <w:rsid w:val="009C0DF5"/>
    <w:rsid w:val="009C4367"/>
    <w:rsid w:val="009C57DA"/>
    <w:rsid w:val="009D0196"/>
    <w:rsid w:val="009E3C06"/>
    <w:rsid w:val="00A002FF"/>
    <w:rsid w:val="00A40310"/>
    <w:rsid w:val="00A51260"/>
    <w:rsid w:val="00A60C34"/>
    <w:rsid w:val="00A7649C"/>
    <w:rsid w:val="00A80DDD"/>
    <w:rsid w:val="00A83513"/>
    <w:rsid w:val="00A85E6B"/>
    <w:rsid w:val="00A87B62"/>
    <w:rsid w:val="00A92EBC"/>
    <w:rsid w:val="00A959E9"/>
    <w:rsid w:val="00A96514"/>
    <w:rsid w:val="00AA033A"/>
    <w:rsid w:val="00AA04F0"/>
    <w:rsid w:val="00AA1D09"/>
    <w:rsid w:val="00AB4FF4"/>
    <w:rsid w:val="00AC32E6"/>
    <w:rsid w:val="00AD0AA6"/>
    <w:rsid w:val="00AD0B9D"/>
    <w:rsid w:val="00AD2BA3"/>
    <w:rsid w:val="00AE38FC"/>
    <w:rsid w:val="00B019BF"/>
    <w:rsid w:val="00B10205"/>
    <w:rsid w:val="00B1536C"/>
    <w:rsid w:val="00B20911"/>
    <w:rsid w:val="00B24379"/>
    <w:rsid w:val="00B2733D"/>
    <w:rsid w:val="00B329B9"/>
    <w:rsid w:val="00B3351F"/>
    <w:rsid w:val="00B34541"/>
    <w:rsid w:val="00B34AFC"/>
    <w:rsid w:val="00B356C1"/>
    <w:rsid w:val="00B45F0D"/>
    <w:rsid w:val="00B46C17"/>
    <w:rsid w:val="00B47D2D"/>
    <w:rsid w:val="00B60FCC"/>
    <w:rsid w:val="00B7002F"/>
    <w:rsid w:val="00B704DD"/>
    <w:rsid w:val="00B76B26"/>
    <w:rsid w:val="00B8568D"/>
    <w:rsid w:val="00B85980"/>
    <w:rsid w:val="00B85A0E"/>
    <w:rsid w:val="00B9097D"/>
    <w:rsid w:val="00BB77A0"/>
    <w:rsid w:val="00BC1DEF"/>
    <w:rsid w:val="00BD725F"/>
    <w:rsid w:val="00BE4CEE"/>
    <w:rsid w:val="00BF6186"/>
    <w:rsid w:val="00C0065F"/>
    <w:rsid w:val="00C00B20"/>
    <w:rsid w:val="00C00DE0"/>
    <w:rsid w:val="00C01409"/>
    <w:rsid w:val="00C05886"/>
    <w:rsid w:val="00C10079"/>
    <w:rsid w:val="00C2111F"/>
    <w:rsid w:val="00C215B1"/>
    <w:rsid w:val="00C308AF"/>
    <w:rsid w:val="00C35F2A"/>
    <w:rsid w:val="00C36346"/>
    <w:rsid w:val="00C36D9A"/>
    <w:rsid w:val="00C438AF"/>
    <w:rsid w:val="00C45F20"/>
    <w:rsid w:val="00C47479"/>
    <w:rsid w:val="00C503B8"/>
    <w:rsid w:val="00C62AC6"/>
    <w:rsid w:val="00C66211"/>
    <w:rsid w:val="00C66220"/>
    <w:rsid w:val="00C6798A"/>
    <w:rsid w:val="00C748F7"/>
    <w:rsid w:val="00C817FF"/>
    <w:rsid w:val="00C82BCC"/>
    <w:rsid w:val="00C82CD7"/>
    <w:rsid w:val="00C846CA"/>
    <w:rsid w:val="00C87BD4"/>
    <w:rsid w:val="00C96C20"/>
    <w:rsid w:val="00CC5B07"/>
    <w:rsid w:val="00CD5F40"/>
    <w:rsid w:val="00CE3979"/>
    <w:rsid w:val="00CE6FC0"/>
    <w:rsid w:val="00CF2975"/>
    <w:rsid w:val="00D00387"/>
    <w:rsid w:val="00D06DE2"/>
    <w:rsid w:val="00D12BDA"/>
    <w:rsid w:val="00D14AF1"/>
    <w:rsid w:val="00D2290C"/>
    <w:rsid w:val="00D2340A"/>
    <w:rsid w:val="00D24BA8"/>
    <w:rsid w:val="00D50DD3"/>
    <w:rsid w:val="00D61185"/>
    <w:rsid w:val="00D646AD"/>
    <w:rsid w:val="00D6564C"/>
    <w:rsid w:val="00D706E3"/>
    <w:rsid w:val="00D7092B"/>
    <w:rsid w:val="00D71CDA"/>
    <w:rsid w:val="00D75458"/>
    <w:rsid w:val="00D86D1F"/>
    <w:rsid w:val="00D8795D"/>
    <w:rsid w:val="00D9512B"/>
    <w:rsid w:val="00D96CBC"/>
    <w:rsid w:val="00DA008D"/>
    <w:rsid w:val="00DA7A88"/>
    <w:rsid w:val="00DB399F"/>
    <w:rsid w:val="00DB474C"/>
    <w:rsid w:val="00DB59B3"/>
    <w:rsid w:val="00DB64D4"/>
    <w:rsid w:val="00DC1305"/>
    <w:rsid w:val="00DC42ED"/>
    <w:rsid w:val="00DC4FC7"/>
    <w:rsid w:val="00DC5BB7"/>
    <w:rsid w:val="00DC73BE"/>
    <w:rsid w:val="00DD3685"/>
    <w:rsid w:val="00DD445F"/>
    <w:rsid w:val="00DD5994"/>
    <w:rsid w:val="00DE077A"/>
    <w:rsid w:val="00DE3585"/>
    <w:rsid w:val="00DF2CA3"/>
    <w:rsid w:val="00DF5590"/>
    <w:rsid w:val="00DF58E3"/>
    <w:rsid w:val="00E01C3E"/>
    <w:rsid w:val="00E0643C"/>
    <w:rsid w:val="00E070A1"/>
    <w:rsid w:val="00E0710F"/>
    <w:rsid w:val="00E15279"/>
    <w:rsid w:val="00E16FF8"/>
    <w:rsid w:val="00E334D4"/>
    <w:rsid w:val="00E3511D"/>
    <w:rsid w:val="00E400DD"/>
    <w:rsid w:val="00E449E1"/>
    <w:rsid w:val="00E45BBF"/>
    <w:rsid w:val="00E46BBB"/>
    <w:rsid w:val="00E536E2"/>
    <w:rsid w:val="00E61AC6"/>
    <w:rsid w:val="00E66706"/>
    <w:rsid w:val="00E702F0"/>
    <w:rsid w:val="00E83353"/>
    <w:rsid w:val="00E9595F"/>
    <w:rsid w:val="00EA761D"/>
    <w:rsid w:val="00EB3065"/>
    <w:rsid w:val="00EC0C17"/>
    <w:rsid w:val="00EC16E1"/>
    <w:rsid w:val="00EC4DD8"/>
    <w:rsid w:val="00EC67B3"/>
    <w:rsid w:val="00EC6A58"/>
    <w:rsid w:val="00ED1F8B"/>
    <w:rsid w:val="00ED5112"/>
    <w:rsid w:val="00EE1797"/>
    <w:rsid w:val="00EF0F44"/>
    <w:rsid w:val="00EF3043"/>
    <w:rsid w:val="00EF3E1C"/>
    <w:rsid w:val="00EF4F87"/>
    <w:rsid w:val="00F16364"/>
    <w:rsid w:val="00F2099E"/>
    <w:rsid w:val="00F26D54"/>
    <w:rsid w:val="00F414A9"/>
    <w:rsid w:val="00F41DD4"/>
    <w:rsid w:val="00F41EBC"/>
    <w:rsid w:val="00F426DD"/>
    <w:rsid w:val="00F43791"/>
    <w:rsid w:val="00F43B17"/>
    <w:rsid w:val="00F4794B"/>
    <w:rsid w:val="00F548C0"/>
    <w:rsid w:val="00F60750"/>
    <w:rsid w:val="00F607C8"/>
    <w:rsid w:val="00F802FC"/>
    <w:rsid w:val="00F858DE"/>
    <w:rsid w:val="00F93FDE"/>
    <w:rsid w:val="00F977B3"/>
    <w:rsid w:val="00F97FE4"/>
    <w:rsid w:val="00FA4BBC"/>
    <w:rsid w:val="00FA5211"/>
    <w:rsid w:val="00FA6833"/>
    <w:rsid w:val="00FA6D44"/>
    <w:rsid w:val="00FB2DA6"/>
    <w:rsid w:val="00FC0FC7"/>
    <w:rsid w:val="00FC2AF4"/>
    <w:rsid w:val="00FC41A1"/>
    <w:rsid w:val="00FC50E3"/>
    <w:rsid w:val="00FC645F"/>
    <w:rsid w:val="00FC6885"/>
    <w:rsid w:val="00FD2A35"/>
    <w:rsid w:val="00FF1601"/>
    <w:rsid w:val="00FF35AA"/>
    <w:rsid w:val="0171089D"/>
    <w:rsid w:val="0316AA80"/>
    <w:rsid w:val="03513734"/>
    <w:rsid w:val="03561F88"/>
    <w:rsid w:val="044D4C54"/>
    <w:rsid w:val="04A87648"/>
    <w:rsid w:val="04C75382"/>
    <w:rsid w:val="05013282"/>
    <w:rsid w:val="05CFA125"/>
    <w:rsid w:val="068E5F4F"/>
    <w:rsid w:val="08251268"/>
    <w:rsid w:val="087292F7"/>
    <w:rsid w:val="0A56BFCC"/>
    <w:rsid w:val="0A590648"/>
    <w:rsid w:val="0B108D41"/>
    <w:rsid w:val="0B144014"/>
    <w:rsid w:val="0BC8D463"/>
    <w:rsid w:val="0CF64433"/>
    <w:rsid w:val="0DD6617C"/>
    <w:rsid w:val="0DDC025C"/>
    <w:rsid w:val="0FC80E20"/>
    <w:rsid w:val="109AF112"/>
    <w:rsid w:val="10F61FCA"/>
    <w:rsid w:val="1198931F"/>
    <w:rsid w:val="11F48D0B"/>
    <w:rsid w:val="124604F9"/>
    <w:rsid w:val="12498A32"/>
    <w:rsid w:val="13AFA6AA"/>
    <w:rsid w:val="14FC0C21"/>
    <w:rsid w:val="1532E556"/>
    <w:rsid w:val="160125BC"/>
    <w:rsid w:val="16157384"/>
    <w:rsid w:val="163987AA"/>
    <w:rsid w:val="17212EE9"/>
    <w:rsid w:val="17F3CFAF"/>
    <w:rsid w:val="180D69B3"/>
    <w:rsid w:val="18F7F63F"/>
    <w:rsid w:val="1B3E347D"/>
    <w:rsid w:val="1B874089"/>
    <w:rsid w:val="1BA0677F"/>
    <w:rsid w:val="1C379EBD"/>
    <w:rsid w:val="1CDA4F56"/>
    <w:rsid w:val="1D1DF3AD"/>
    <w:rsid w:val="1D27FD19"/>
    <w:rsid w:val="1F35DF60"/>
    <w:rsid w:val="2013FB95"/>
    <w:rsid w:val="204F5F23"/>
    <w:rsid w:val="206200B0"/>
    <w:rsid w:val="21766B44"/>
    <w:rsid w:val="217774AB"/>
    <w:rsid w:val="21B3CF71"/>
    <w:rsid w:val="21DB9BBC"/>
    <w:rsid w:val="21F73E50"/>
    <w:rsid w:val="21FD2F62"/>
    <w:rsid w:val="22332568"/>
    <w:rsid w:val="22779F2A"/>
    <w:rsid w:val="232D9717"/>
    <w:rsid w:val="23BAEDD3"/>
    <w:rsid w:val="23DECFDA"/>
    <w:rsid w:val="249CFD4C"/>
    <w:rsid w:val="24B10DAB"/>
    <w:rsid w:val="25C169EA"/>
    <w:rsid w:val="25D0D201"/>
    <w:rsid w:val="2606B928"/>
    <w:rsid w:val="261172D2"/>
    <w:rsid w:val="26A60FC2"/>
    <w:rsid w:val="26A8358F"/>
    <w:rsid w:val="26CB20B9"/>
    <w:rsid w:val="2770FADE"/>
    <w:rsid w:val="27E27660"/>
    <w:rsid w:val="289E0636"/>
    <w:rsid w:val="2971CAA6"/>
    <w:rsid w:val="299BA9AB"/>
    <w:rsid w:val="2A0BAA25"/>
    <w:rsid w:val="2A1BD8AE"/>
    <w:rsid w:val="2ABE7238"/>
    <w:rsid w:val="2B8026F9"/>
    <w:rsid w:val="2C328D5D"/>
    <w:rsid w:val="2EC81EF5"/>
    <w:rsid w:val="2FB341B1"/>
    <w:rsid w:val="30B73040"/>
    <w:rsid w:val="32B468F4"/>
    <w:rsid w:val="339B24A4"/>
    <w:rsid w:val="3546A312"/>
    <w:rsid w:val="358A3840"/>
    <w:rsid w:val="35F3BD5B"/>
    <w:rsid w:val="3656DEFD"/>
    <w:rsid w:val="36A50468"/>
    <w:rsid w:val="384BC144"/>
    <w:rsid w:val="3A268E54"/>
    <w:rsid w:val="3A7545F2"/>
    <w:rsid w:val="3CC80CFC"/>
    <w:rsid w:val="3CEDA15E"/>
    <w:rsid w:val="3D03525A"/>
    <w:rsid w:val="3D0D5580"/>
    <w:rsid w:val="3D7B587A"/>
    <w:rsid w:val="3E2C8163"/>
    <w:rsid w:val="3F27D611"/>
    <w:rsid w:val="3FA116B9"/>
    <w:rsid w:val="3FE0BD9D"/>
    <w:rsid w:val="41D97F7B"/>
    <w:rsid w:val="41F530C1"/>
    <w:rsid w:val="420D6541"/>
    <w:rsid w:val="431D16F2"/>
    <w:rsid w:val="43548619"/>
    <w:rsid w:val="437B42F7"/>
    <w:rsid w:val="458A48D5"/>
    <w:rsid w:val="465CF5E5"/>
    <w:rsid w:val="46C4DF42"/>
    <w:rsid w:val="4708393B"/>
    <w:rsid w:val="47578A6F"/>
    <w:rsid w:val="4856DD43"/>
    <w:rsid w:val="48FC961B"/>
    <w:rsid w:val="4918E176"/>
    <w:rsid w:val="4A73FFFE"/>
    <w:rsid w:val="4CC0C230"/>
    <w:rsid w:val="4CEE572A"/>
    <w:rsid w:val="4D969769"/>
    <w:rsid w:val="4DE8D7B8"/>
    <w:rsid w:val="4E24EE4D"/>
    <w:rsid w:val="4EC9317B"/>
    <w:rsid w:val="4ED91F68"/>
    <w:rsid w:val="4EEAB396"/>
    <w:rsid w:val="4F1C7611"/>
    <w:rsid w:val="4F22C577"/>
    <w:rsid w:val="4F7F8165"/>
    <w:rsid w:val="4FE69525"/>
    <w:rsid w:val="50BAF65C"/>
    <w:rsid w:val="50EE7FA3"/>
    <w:rsid w:val="5176B1E0"/>
    <w:rsid w:val="518C6250"/>
    <w:rsid w:val="5287EC2B"/>
    <w:rsid w:val="529D8DE0"/>
    <w:rsid w:val="53401F75"/>
    <w:rsid w:val="5349A092"/>
    <w:rsid w:val="53CF34A5"/>
    <w:rsid w:val="54DE947D"/>
    <w:rsid w:val="565BCBB6"/>
    <w:rsid w:val="57460D8C"/>
    <w:rsid w:val="57590ECB"/>
    <w:rsid w:val="58AD4652"/>
    <w:rsid w:val="59B2A7F7"/>
    <w:rsid w:val="5B53B55D"/>
    <w:rsid w:val="5BCEE988"/>
    <w:rsid w:val="5C512594"/>
    <w:rsid w:val="5CF16BF6"/>
    <w:rsid w:val="5DC7215F"/>
    <w:rsid w:val="5DD02707"/>
    <w:rsid w:val="5E5DB8D1"/>
    <w:rsid w:val="5FC7BC12"/>
    <w:rsid w:val="60084169"/>
    <w:rsid w:val="6078238A"/>
    <w:rsid w:val="60F48990"/>
    <w:rsid w:val="626C3437"/>
    <w:rsid w:val="6474039E"/>
    <w:rsid w:val="6501890A"/>
    <w:rsid w:val="65295B8D"/>
    <w:rsid w:val="678E2587"/>
    <w:rsid w:val="68040CEE"/>
    <w:rsid w:val="692122FA"/>
    <w:rsid w:val="69381C76"/>
    <w:rsid w:val="6980F376"/>
    <w:rsid w:val="6ABCF35B"/>
    <w:rsid w:val="6BA218EC"/>
    <w:rsid w:val="70D87B85"/>
    <w:rsid w:val="72695BCE"/>
    <w:rsid w:val="72FED34E"/>
    <w:rsid w:val="739CEA3C"/>
    <w:rsid w:val="74342B6A"/>
    <w:rsid w:val="753F4D81"/>
    <w:rsid w:val="756F0A55"/>
    <w:rsid w:val="75DA836B"/>
    <w:rsid w:val="76585FD2"/>
    <w:rsid w:val="768F9B2E"/>
    <w:rsid w:val="771B273B"/>
    <w:rsid w:val="774DA11A"/>
    <w:rsid w:val="77C5D498"/>
    <w:rsid w:val="79CFCA8B"/>
    <w:rsid w:val="7A786A3B"/>
    <w:rsid w:val="7C194D84"/>
    <w:rsid w:val="7D5E7724"/>
    <w:rsid w:val="7EC22AFF"/>
    <w:rsid w:val="7FD0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7F24"/>
  <w15:chartTrackingRefBased/>
  <w15:docId w15:val="{8950C3A7-81F5-4ACF-AE4B-8623C5F77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0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41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4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EF8"/>
  </w:style>
  <w:style w:type="paragraph" w:styleId="Footer">
    <w:name w:val="footer"/>
    <w:basedOn w:val="Normal"/>
    <w:link w:val="FooterChar"/>
    <w:uiPriority w:val="99"/>
    <w:unhideWhenUsed/>
    <w:rsid w:val="007C4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57479\AppData\Local\Temp\Templafy\WordVsto\pevmjqh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M257479\AppData\Local\Temp\Templafy\WordVsto\pevmjqhc.dotx</Template>
  <TotalTime>0</TotalTime>
  <Pages>8</Pages>
  <Words>1669</Words>
  <Characters>9519</Characters>
  <Application>Microsoft Office Word</Application>
  <DocSecurity>0</DocSecurity>
  <Lines>79</Lines>
  <Paragraphs>22</Paragraphs>
  <ScaleCrop>false</ScaleCrop>
  <Company/>
  <LinksUpToDate>false</LinksUpToDate>
  <CharactersWithSpaces>1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Jessica D., Ph.D.</dc:creator>
  <cp:keywords/>
  <dc:description/>
  <cp:lastModifiedBy>Yap, Jane Q.</cp:lastModifiedBy>
  <cp:revision>2</cp:revision>
  <dcterms:created xsi:type="dcterms:W3CDTF">2025-04-25T14:54:00Z</dcterms:created>
  <dcterms:modified xsi:type="dcterms:W3CDTF">2025-04-2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801208199781161</vt:lpwstr>
  </property>
  <property fmtid="{D5CDD505-2E9C-101B-9397-08002B2CF9AE}" pid="5" name="TemplafyFromBlank">
    <vt:bool>true</vt:bool>
  </property>
</Properties>
</file>